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74A4" w:rsidRDefault="00F874A4" w:rsidP="00F874A4">
      <w:pPr>
        <w:jc w:val="center"/>
        <w:rPr>
          <w:sz w:val="36"/>
          <w:szCs w:val="36"/>
        </w:rPr>
      </w:pPr>
      <w:r>
        <w:rPr>
          <w:sz w:val="36"/>
          <w:szCs w:val="36"/>
        </w:rPr>
        <w:t xml:space="preserve">Supplementary Materials </w:t>
      </w:r>
    </w:p>
    <w:p w:rsidR="00F874A4" w:rsidRDefault="00F874A4" w:rsidP="00F874A4">
      <w:pPr>
        <w:jc w:val="center"/>
        <w:rPr>
          <w:b/>
        </w:rPr>
      </w:pPr>
    </w:p>
    <w:p w:rsidR="00F874A4" w:rsidRPr="00124569" w:rsidRDefault="00F874A4" w:rsidP="00F874A4">
      <w:pPr>
        <w:jc w:val="center"/>
        <w:rPr>
          <w:b/>
          <w:sz w:val="28"/>
          <w:szCs w:val="28"/>
        </w:rPr>
      </w:pPr>
      <w:r w:rsidRPr="00124569">
        <w:rPr>
          <w:b/>
          <w:sz w:val="28"/>
          <w:szCs w:val="28"/>
        </w:rPr>
        <w:t>The significance of the sulfatase pathway for local estrogen formation in endometrial cancer</w:t>
      </w:r>
    </w:p>
    <w:p w:rsidR="00F874A4" w:rsidRDefault="00F874A4" w:rsidP="00F874A4">
      <w:pPr>
        <w:rPr>
          <w:b/>
        </w:rPr>
      </w:pPr>
    </w:p>
    <w:p w:rsidR="00F874A4" w:rsidRDefault="00F874A4" w:rsidP="00F874A4">
      <w:pPr>
        <w:shd w:val="clear" w:color="auto" w:fill="FFFFFF" w:themeFill="background1"/>
        <w:spacing w:line="480" w:lineRule="auto"/>
        <w:jc w:val="center"/>
        <w:rPr>
          <w:vertAlign w:val="superscript"/>
        </w:rPr>
      </w:pPr>
      <w:r w:rsidRPr="00642BB4">
        <w:t xml:space="preserve">Maša Sinreih, Tamara Knific, Maja Anko, Neli Hevir, Katja </w:t>
      </w:r>
      <w:r w:rsidRPr="00D861DF">
        <w:t>Vouk, Aleš Jerin, Snježana</w:t>
      </w:r>
      <w:r>
        <w:t xml:space="preserve"> Frković Grazio </w:t>
      </w:r>
      <w:r w:rsidRPr="00A12BAE">
        <w:t>and Tea Lanišnik Rižner</w:t>
      </w:r>
      <w:r>
        <w:rPr>
          <w:vertAlign w:val="superscript"/>
        </w:rPr>
        <w:t>*</w:t>
      </w:r>
    </w:p>
    <w:p w:rsidR="00F874A4" w:rsidRDefault="00F874A4" w:rsidP="00F874A4">
      <w:pPr>
        <w:shd w:val="clear" w:color="auto" w:fill="FFFFFF" w:themeFill="background1"/>
        <w:spacing w:line="480" w:lineRule="auto"/>
        <w:jc w:val="center"/>
        <w:rPr>
          <w:vertAlign w:val="superscript"/>
        </w:rPr>
      </w:pPr>
    </w:p>
    <w:p w:rsidR="00124569" w:rsidRPr="00D861DF" w:rsidRDefault="00124569" w:rsidP="00124569">
      <w:pPr>
        <w:spacing w:line="480" w:lineRule="auto"/>
        <w:jc w:val="both"/>
      </w:pPr>
      <w:r w:rsidRPr="00D861DF">
        <w:rPr>
          <w:vertAlign w:val="superscript"/>
        </w:rPr>
        <w:t>1</w:t>
      </w:r>
      <w:r w:rsidRPr="00D861DF">
        <w:t xml:space="preserve">Institute of Biochemistry, Faculty of Medicine, </w:t>
      </w:r>
      <w:smartTag w:uri="urn:schemas-microsoft-com:office:smarttags" w:element="place">
        <w:smartTag w:uri="urn:schemas-microsoft-com:office:smarttags" w:element="City">
          <w:r w:rsidRPr="00D861DF">
            <w:t>University of Ljubljana</w:t>
          </w:r>
        </w:smartTag>
        <w:r w:rsidRPr="00D861DF">
          <w:t xml:space="preserve">, </w:t>
        </w:r>
        <w:smartTag w:uri="urn:schemas-microsoft-com:office:smarttags" w:element="country-region">
          <w:r w:rsidRPr="00D861DF">
            <w:t>Slovenia</w:t>
          </w:r>
        </w:smartTag>
      </w:smartTag>
    </w:p>
    <w:p w:rsidR="00124569" w:rsidRPr="00DE23E8" w:rsidRDefault="00124569" w:rsidP="00124569">
      <w:pPr>
        <w:spacing w:line="480" w:lineRule="auto"/>
        <w:jc w:val="both"/>
      </w:pPr>
      <w:r w:rsidRPr="00D861DF">
        <w:rPr>
          <w:vertAlign w:val="superscript"/>
        </w:rPr>
        <w:t>2</w:t>
      </w:r>
      <w:r w:rsidRPr="00D861DF">
        <w:t>Institute of Clinical Chemistry and Biochemistry, University Medical Centre, Ljubljana, Slovenia</w:t>
      </w:r>
    </w:p>
    <w:p w:rsidR="00124569" w:rsidRPr="00DE23E8" w:rsidRDefault="00124569" w:rsidP="00124569">
      <w:pPr>
        <w:spacing w:line="480" w:lineRule="auto"/>
        <w:jc w:val="both"/>
      </w:pPr>
      <w:r w:rsidRPr="00124569">
        <w:rPr>
          <w:vertAlign w:val="superscript"/>
        </w:rPr>
        <w:t>3</w:t>
      </w:r>
      <w:r w:rsidRPr="00124569">
        <w:t>Department of Pathology, Division of Obstetrics and Gynecology</w:t>
      </w:r>
      <w:r w:rsidRPr="00DE23E8">
        <w:t>, University Medical Centre, Ljubljana, Slovenia</w:t>
      </w:r>
    </w:p>
    <w:p w:rsidR="00124569" w:rsidRPr="00DE23E8" w:rsidRDefault="00124569" w:rsidP="00124569">
      <w:pPr>
        <w:spacing w:line="480" w:lineRule="auto"/>
        <w:jc w:val="both"/>
      </w:pPr>
    </w:p>
    <w:p w:rsidR="00124569" w:rsidRDefault="00124569" w:rsidP="00124569">
      <w:pPr>
        <w:spacing w:line="480" w:lineRule="auto"/>
        <w:rPr>
          <w:bCs/>
        </w:rPr>
      </w:pPr>
      <w:r>
        <w:rPr>
          <w:bCs/>
        </w:rPr>
        <w:t>*Address all correspondence and reprints requests to:</w:t>
      </w:r>
    </w:p>
    <w:p w:rsidR="00124569" w:rsidRPr="00DE23E8" w:rsidRDefault="00124569" w:rsidP="00124569">
      <w:pPr>
        <w:spacing w:line="480" w:lineRule="auto"/>
        <w:rPr>
          <w:bCs/>
        </w:rPr>
      </w:pPr>
      <w:r w:rsidRPr="00DE23E8">
        <w:rPr>
          <w:bCs/>
        </w:rPr>
        <w:t>Dr. Tea Lanišnik Rižner</w:t>
      </w:r>
    </w:p>
    <w:p w:rsidR="00124569" w:rsidRPr="00DE23E8" w:rsidRDefault="00124569" w:rsidP="00124569">
      <w:pPr>
        <w:spacing w:line="480" w:lineRule="auto"/>
      </w:pPr>
      <w:smartTag w:uri="urn:schemas-microsoft-com:office:smarttags" w:element="place">
        <w:smartTag w:uri="urn:schemas-microsoft-com:office:smarttags" w:element="PlaceType">
          <w:r w:rsidRPr="00DE23E8">
            <w:t>Institute</w:t>
          </w:r>
        </w:smartTag>
        <w:r w:rsidRPr="00DE23E8">
          <w:t xml:space="preserve"> of </w:t>
        </w:r>
        <w:smartTag w:uri="urn:schemas-microsoft-com:office:smarttags" w:element="PlaceName">
          <w:r w:rsidRPr="00DE23E8">
            <w:t>Biochemistry</w:t>
          </w:r>
        </w:smartTag>
      </w:smartTag>
    </w:p>
    <w:p w:rsidR="00124569" w:rsidRPr="00DE23E8" w:rsidRDefault="00124569" w:rsidP="00124569">
      <w:pPr>
        <w:spacing w:line="480" w:lineRule="auto"/>
      </w:pPr>
      <w:r w:rsidRPr="00DE23E8">
        <w:t>Faculty of Medicine</w:t>
      </w:r>
    </w:p>
    <w:p w:rsidR="00124569" w:rsidRPr="00DE23E8" w:rsidRDefault="00124569" w:rsidP="00124569">
      <w:pPr>
        <w:spacing w:line="480" w:lineRule="auto"/>
      </w:pPr>
      <w:smartTag w:uri="urn:schemas-microsoft-com:office:smarttags" w:element="place">
        <w:smartTag w:uri="urn:schemas-microsoft-com:office:smarttags" w:element="PlaceType">
          <w:r w:rsidRPr="00DE23E8">
            <w:t>University</w:t>
          </w:r>
        </w:smartTag>
        <w:r w:rsidRPr="00DE23E8">
          <w:t xml:space="preserve"> of </w:t>
        </w:r>
        <w:smartTag w:uri="urn:schemas-microsoft-com:office:smarttags" w:element="PlaceName">
          <w:r w:rsidRPr="00DE23E8">
            <w:t>Ljubljana</w:t>
          </w:r>
        </w:smartTag>
      </w:smartTag>
    </w:p>
    <w:p w:rsidR="00124569" w:rsidRPr="00DE23E8" w:rsidRDefault="00124569" w:rsidP="00124569">
      <w:pPr>
        <w:spacing w:line="480" w:lineRule="auto"/>
      </w:pPr>
      <w:r w:rsidRPr="00DE23E8">
        <w:t>Vrazov trg 2</w:t>
      </w:r>
    </w:p>
    <w:p w:rsidR="00124569" w:rsidRPr="0014114C" w:rsidRDefault="00124569" w:rsidP="00124569">
      <w:pPr>
        <w:spacing w:line="480" w:lineRule="auto"/>
      </w:pPr>
      <w:r w:rsidRPr="0014114C">
        <w:t xml:space="preserve">1000 </w:t>
      </w:r>
      <w:smartTag w:uri="urn:schemas-microsoft-com:office:smarttags" w:element="place">
        <w:smartTag w:uri="urn:schemas-microsoft-com:office:smarttags" w:element="City">
          <w:r w:rsidRPr="0014114C">
            <w:t>Ljubljana</w:t>
          </w:r>
        </w:smartTag>
      </w:smartTag>
    </w:p>
    <w:p w:rsidR="00124569" w:rsidRPr="0014114C" w:rsidRDefault="00124569" w:rsidP="00124569">
      <w:pPr>
        <w:spacing w:line="480" w:lineRule="auto"/>
      </w:pPr>
      <w:smartTag w:uri="urn:schemas-microsoft-com:office:smarttags" w:element="place">
        <w:smartTag w:uri="urn:schemas-microsoft-com:office:smarttags" w:element="country-region">
          <w:r w:rsidRPr="0014114C">
            <w:t>Slovenia</w:t>
          </w:r>
        </w:smartTag>
      </w:smartTag>
    </w:p>
    <w:p w:rsidR="00124569" w:rsidRPr="0014114C" w:rsidRDefault="00124569" w:rsidP="00124569">
      <w:pPr>
        <w:spacing w:line="480" w:lineRule="auto"/>
      </w:pPr>
      <w:r w:rsidRPr="0014114C">
        <w:t>Tel: +386-1-5437657</w:t>
      </w:r>
    </w:p>
    <w:p w:rsidR="00124569" w:rsidRPr="001B2B58" w:rsidRDefault="00124569" w:rsidP="00124569">
      <w:pPr>
        <w:spacing w:line="480" w:lineRule="auto"/>
        <w:rPr>
          <w:lang w:val="de-DE"/>
        </w:rPr>
      </w:pPr>
      <w:r w:rsidRPr="001B2B58">
        <w:rPr>
          <w:lang w:val="de-DE"/>
        </w:rPr>
        <w:t>Fax: +386-1-5437641</w:t>
      </w:r>
    </w:p>
    <w:p w:rsidR="00124569" w:rsidRPr="001B2B58" w:rsidRDefault="00124569" w:rsidP="00124569">
      <w:pPr>
        <w:spacing w:line="480" w:lineRule="auto"/>
        <w:rPr>
          <w:lang w:val="de-DE"/>
        </w:rPr>
      </w:pPr>
      <w:bookmarkStart w:id="0" w:name="_GoBack"/>
      <w:r w:rsidRPr="001B2B58">
        <w:rPr>
          <w:lang w:val="de-DE"/>
        </w:rPr>
        <w:t xml:space="preserve">E-mail: </w:t>
      </w:r>
      <w:hyperlink r:id="rId8" w:history="1">
        <w:r w:rsidRPr="001B2B58">
          <w:rPr>
            <w:rStyle w:val="Hyperlink"/>
            <w:lang w:val="de-DE"/>
          </w:rPr>
          <w:t>Tea.Lanisnik-Rizner@mf.uni-lj.si</w:t>
        </w:r>
      </w:hyperlink>
    </w:p>
    <w:bookmarkEnd w:id="0"/>
    <w:p w:rsidR="00F874A4" w:rsidRDefault="00F874A4" w:rsidP="00F874A4">
      <w:pPr>
        <w:shd w:val="clear" w:color="auto" w:fill="FFFFFF" w:themeFill="background1"/>
        <w:spacing w:line="480" w:lineRule="auto"/>
        <w:jc w:val="center"/>
      </w:pPr>
    </w:p>
    <w:p w:rsidR="00F874A4" w:rsidRDefault="00F874A4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F874A4" w:rsidRDefault="00F874A4" w:rsidP="00046308">
      <w:pPr>
        <w:spacing w:line="480" w:lineRule="auto"/>
        <w:jc w:val="both"/>
        <w:rPr>
          <w:b/>
        </w:rPr>
        <w:sectPr w:rsidR="00F874A4" w:rsidSect="00F874A4">
          <w:footerReference w:type="default" r:id="rId9"/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:rsidR="00046308" w:rsidRPr="00A34262" w:rsidRDefault="00046308" w:rsidP="00046308">
      <w:pPr>
        <w:spacing w:line="480" w:lineRule="auto"/>
        <w:jc w:val="both"/>
        <w:rPr>
          <w:b/>
        </w:rPr>
      </w:pPr>
      <w:r w:rsidRPr="00A34262">
        <w:rPr>
          <w:b/>
        </w:rPr>
        <w:lastRenderedPageBreak/>
        <w:t>Supplementary Table 1 Histopathological and clinical data of endometrial cancer patients.</w:t>
      </w:r>
    </w:p>
    <w:tbl>
      <w:tblPr>
        <w:tblStyle w:val="PlainTable5"/>
        <w:tblW w:w="12338" w:type="dxa"/>
        <w:jc w:val="center"/>
        <w:tblLook w:val="04A0" w:firstRow="1" w:lastRow="0" w:firstColumn="1" w:lastColumn="0" w:noHBand="0" w:noVBand="1"/>
      </w:tblPr>
      <w:tblGrid>
        <w:gridCol w:w="962"/>
        <w:gridCol w:w="889"/>
        <w:gridCol w:w="720"/>
        <w:gridCol w:w="1609"/>
        <w:gridCol w:w="1340"/>
        <w:gridCol w:w="1659"/>
        <w:gridCol w:w="820"/>
        <w:gridCol w:w="1845"/>
        <w:gridCol w:w="860"/>
        <w:gridCol w:w="1634"/>
      </w:tblGrid>
      <w:tr w:rsidR="00046308" w:rsidRPr="00046308" w:rsidTr="007831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1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2" w:type="dxa"/>
            <w:tcBorders>
              <w:top w:val="single" w:sz="4" w:space="0" w:color="auto"/>
            </w:tcBorders>
            <w:hideMark/>
          </w:tcPr>
          <w:p w:rsidR="00046308" w:rsidRPr="00046308" w:rsidRDefault="00046308" w:rsidP="00783147">
            <w:pPr>
              <w:jc w:val="center"/>
              <w:rPr>
                <w:b/>
                <w:bCs/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color w:val="000000"/>
                <w:sz w:val="22"/>
                <w:szCs w:val="22"/>
                <w:lang w:val="sl-SI" w:eastAsia="sl-SI"/>
              </w:rPr>
              <w:t>Number</w:t>
            </w:r>
          </w:p>
        </w:tc>
        <w:tc>
          <w:tcPr>
            <w:tcW w:w="889" w:type="dxa"/>
            <w:tcBorders>
              <w:top w:val="single" w:sz="4" w:space="0" w:color="auto"/>
            </w:tcBorders>
            <w:hideMark/>
          </w:tcPr>
          <w:p w:rsidR="00046308" w:rsidRPr="00046308" w:rsidRDefault="00046308" w:rsidP="007831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Sampl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:rsidR="00046308" w:rsidRPr="00046308" w:rsidRDefault="00046308" w:rsidP="007831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color w:val="000000"/>
                <w:sz w:val="22"/>
                <w:szCs w:val="22"/>
                <w:lang w:val="sl-SI" w:eastAsia="sl-SI"/>
              </w:rPr>
              <w:t>Age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hideMark/>
          </w:tcPr>
          <w:p w:rsidR="00046308" w:rsidRPr="00046308" w:rsidRDefault="00046308" w:rsidP="007831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color w:val="000000"/>
                <w:sz w:val="22"/>
                <w:szCs w:val="22"/>
                <w:lang w:val="sl-SI" w:eastAsia="sl-SI"/>
              </w:rPr>
              <w:t>Histological type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hideMark/>
          </w:tcPr>
          <w:p w:rsidR="00046308" w:rsidRPr="00046308" w:rsidRDefault="00046308" w:rsidP="007831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color w:val="000000"/>
                <w:sz w:val="22"/>
                <w:szCs w:val="22"/>
                <w:lang w:val="sl-SI" w:eastAsia="sl-SI"/>
              </w:rPr>
              <w:t>Depth of myometrial invasion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hideMark/>
          </w:tcPr>
          <w:p w:rsidR="00046308" w:rsidRPr="00046308" w:rsidRDefault="00046308" w:rsidP="007831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color w:val="000000"/>
                <w:sz w:val="22"/>
                <w:szCs w:val="22"/>
                <w:lang w:val="sl-SI" w:eastAsia="sl-SI"/>
              </w:rPr>
              <w:t>Presence of lymphovascular invasion</w:t>
            </w:r>
          </w:p>
        </w:tc>
        <w:tc>
          <w:tcPr>
            <w:tcW w:w="820" w:type="dxa"/>
            <w:tcBorders>
              <w:top w:val="single" w:sz="4" w:space="0" w:color="auto"/>
            </w:tcBorders>
            <w:hideMark/>
          </w:tcPr>
          <w:p w:rsidR="00046308" w:rsidRPr="00046308" w:rsidRDefault="00046308" w:rsidP="007831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color w:val="000000"/>
                <w:sz w:val="22"/>
                <w:szCs w:val="22"/>
                <w:lang w:val="sl-SI" w:eastAsia="sl-SI"/>
              </w:rPr>
              <w:t>FIGO stage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hideMark/>
          </w:tcPr>
          <w:p w:rsidR="00046308" w:rsidRPr="00046308" w:rsidRDefault="00046308" w:rsidP="007831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color w:val="000000"/>
                <w:sz w:val="22"/>
                <w:szCs w:val="22"/>
                <w:lang w:val="sl-SI" w:eastAsia="sl-SI"/>
              </w:rPr>
              <w:t>Menopausal status</w:t>
            </w:r>
          </w:p>
        </w:tc>
        <w:tc>
          <w:tcPr>
            <w:tcW w:w="860" w:type="dxa"/>
            <w:tcBorders>
              <w:top w:val="single" w:sz="4" w:space="0" w:color="auto"/>
            </w:tcBorders>
            <w:hideMark/>
          </w:tcPr>
          <w:p w:rsidR="00046308" w:rsidRPr="00046308" w:rsidRDefault="00046308" w:rsidP="007831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color w:val="000000"/>
                <w:sz w:val="22"/>
                <w:szCs w:val="22"/>
                <w:lang w:val="sl-SI" w:eastAsia="sl-SI"/>
              </w:rPr>
              <w:t>BMI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hideMark/>
          </w:tcPr>
          <w:p w:rsidR="00046308" w:rsidRPr="00046308" w:rsidRDefault="00046308" w:rsidP="007831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color w:val="000000"/>
                <w:sz w:val="22"/>
                <w:szCs w:val="22"/>
                <w:lang w:val="sl-SI" w:eastAsia="sl-SI"/>
              </w:rPr>
              <w:t>Method (1=qPCR, 2=IHC, 3=WB, 4=TLC, 5=HPLC, 6=steroid concentrations)</w:t>
            </w:r>
          </w:p>
        </w:tc>
      </w:tr>
      <w:tr w:rsidR="00046308" w:rsidRPr="00046308" w:rsidTr="0078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52</w:t>
            </w:r>
          </w:p>
        </w:tc>
        <w:tc>
          <w:tcPr>
            <w:tcW w:w="1609" w:type="dxa"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1</w:t>
            </w:r>
          </w:p>
        </w:tc>
        <w:tc>
          <w:tcPr>
            <w:tcW w:w="1340" w:type="dxa"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re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4.2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</w:t>
            </w:r>
          </w:p>
        </w:tc>
      </w:tr>
      <w:tr w:rsidR="00046308" w:rsidRPr="00046308" w:rsidTr="0078314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3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65</w:t>
            </w:r>
          </w:p>
        </w:tc>
        <w:tc>
          <w:tcPr>
            <w:tcW w:w="1609" w:type="dxa"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1</w:t>
            </w:r>
          </w:p>
        </w:tc>
        <w:tc>
          <w:tcPr>
            <w:tcW w:w="1340" w:type="dxa"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33.6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</w:t>
            </w:r>
          </w:p>
        </w:tc>
      </w:tr>
      <w:tr w:rsidR="00046308" w:rsidRPr="00046308" w:rsidTr="0078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3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4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50</w:t>
            </w:r>
          </w:p>
        </w:tc>
        <w:tc>
          <w:tcPr>
            <w:tcW w:w="1609" w:type="dxa"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serous</w:t>
            </w:r>
          </w:p>
        </w:tc>
        <w:tc>
          <w:tcPr>
            <w:tcW w:w="1340" w:type="dxa"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7.9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</w:t>
            </w:r>
          </w:p>
        </w:tc>
      </w:tr>
      <w:tr w:rsidR="00046308" w:rsidRPr="00046308" w:rsidTr="0078314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4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5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39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dedifferentiated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g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yes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B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re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1.7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</w:t>
            </w:r>
          </w:p>
        </w:tc>
      </w:tr>
      <w:tr w:rsidR="00046308" w:rsidRPr="00046308" w:rsidTr="0078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5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6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76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serous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g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yes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IIC1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3.9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</w:t>
            </w:r>
          </w:p>
        </w:tc>
      </w:tr>
      <w:tr w:rsidR="00046308" w:rsidRPr="00046308" w:rsidTr="0078314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6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7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50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1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sl-SI" w:eastAsia="sl-SI"/>
              </w:rPr>
            </w:pP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B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re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3</w:t>
            </w:r>
          </w:p>
        </w:tc>
      </w:tr>
      <w:tr w:rsidR="00046308" w:rsidRPr="00046308" w:rsidTr="0078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7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8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83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dedifferentiated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g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,3</w:t>
            </w:r>
          </w:p>
        </w:tc>
      </w:tr>
      <w:tr w:rsidR="00046308" w:rsidRPr="00046308" w:rsidTr="0078314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8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9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41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1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re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46.1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</w:t>
            </w:r>
          </w:p>
        </w:tc>
      </w:tr>
      <w:tr w:rsidR="00046308" w:rsidRPr="00046308" w:rsidTr="0078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9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10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53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1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 xml:space="preserve">IA 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8.3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,2</w:t>
            </w:r>
          </w:p>
        </w:tc>
      </w:tr>
      <w:tr w:rsidR="00046308" w:rsidRPr="00046308" w:rsidTr="0078314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0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11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60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2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g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yes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B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5.0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,2</w:t>
            </w:r>
          </w:p>
        </w:tc>
      </w:tr>
      <w:tr w:rsidR="00046308" w:rsidRPr="00046308" w:rsidTr="0078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1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13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64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1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V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6.2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</w:t>
            </w:r>
          </w:p>
        </w:tc>
      </w:tr>
      <w:tr w:rsidR="00046308" w:rsidRPr="00046308" w:rsidTr="0078314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2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14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73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1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g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B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34,1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3</w:t>
            </w:r>
          </w:p>
        </w:tc>
      </w:tr>
      <w:tr w:rsidR="00046308" w:rsidRPr="00046308" w:rsidTr="0078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3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18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79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1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g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B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32.8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</w:t>
            </w:r>
          </w:p>
        </w:tc>
      </w:tr>
      <w:tr w:rsidR="00046308" w:rsidRPr="00046308" w:rsidTr="0078314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4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19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74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1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8.6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,2</w:t>
            </w:r>
          </w:p>
        </w:tc>
      </w:tr>
      <w:tr w:rsidR="00046308" w:rsidRPr="00046308" w:rsidTr="0078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5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20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76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1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32.4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</w:t>
            </w:r>
          </w:p>
        </w:tc>
      </w:tr>
      <w:tr w:rsidR="00046308" w:rsidRPr="00046308" w:rsidTr="0078314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6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21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53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2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re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7.3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,2</w:t>
            </w:r>
          </w:p>
        </w:tc>
      </w:tr>
      <w:tr w:rsidR="00046308" w:rsidRPr="00046308" w:rsidTr="0078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7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22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36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1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re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33.8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,2,3</w:t>
            </w:r>
          </w:p>
        </w:tc>
      </w:tr>
      <w:tr w:rsidR="00046308" w:rsidRPr="00046308" w:rsidTr="0078314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8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23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45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1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re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0.0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,2,3</w:t>
            </w:r>
          </w:p>
        </w:tc>
      </w:tr>
      <w:tr w:rsidR="00046308" w:rsidRPr="00046308" w:rsidTr="0078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9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69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2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g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yes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B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5.3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,2</w:t>
            </w:r>
          </w:p>
        </w:tc>
      </w:tr>
      <w:tr w:rsidR="00046308" w:rsidRPr="00046308" w:rsidTr="0078314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0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25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54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3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re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3.0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,2,3</w:t>
            </w:r>
          </w:p>
        </w:tc>
      </w:tr>
      <w:tr w:rsidR="00046308" w:rsidRPr="00046308" w:rsidTr="0078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1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26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72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1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35.9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,2,3</w:t>
            </w:r>
          </w:p>
        </w:tc>
      </w:tr>
      <w:tr w:rsidR="00046308" w:rsidRPr="00046308" w:rsidTr="0078314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2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30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54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1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re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9.9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,2</w:t>
            </w:r>
          </w:p>
        </w:tc>
      </w:tr>
      <w:tr w:rsidR="00046308" w:rsidRPr="00046308" w:rsidTr="0078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3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31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69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3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g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yes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B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30.1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,2,3</w:t>
            </w:r>
          </w:p>
        </w:tc>
      </w:tr>
      <w:tr w:rsidR="00046308" w:rsidRPr="00046308" w:rsidTr="0078314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4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33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77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3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g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B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,3</w:t>
            </w:r>
          </w:p>
        </w:tc>
      </w:tr>
      <w:tr w:rsidR="00046308" w:rsidRPr="00046308" w:rsidTr="0078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5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34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57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1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38.2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,2</w:t>
            </w:r>
          </w:p>
        </w:tc>
      </w:tr>
      <w:tr w:rsidR="00046308" w:rsidRPr="00046308" w:rsidTr="0078314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6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35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61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1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30.8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,2</w:t>
            </w:r>
          </w:p>
        </w:tc>
      </w:tr>
      <w:tr w:rsidR="00046308" w:rsidRPr="00046308" w:rsidTr="0078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lastRenderedPageBreak/>
              <w:t>27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38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78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2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yes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,2</w:t>
            </w:r>
          </w:p>
        </w:tc>
      </w:tr>
      <w:tr w:rsidR="00046308" w:rsidRPr="00046308" w:rsidTr="0078314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8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40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71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serous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9.4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,2</w:t>
            </w:r>
          </w:p>
        </w:tc>
      </w:tr>
      <w:tr w:rsidR="00046308" w:rsidRPr="00046308" w:rsidTr="0078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9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42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81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1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8.4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,2</w:t>
            </w:r>
          </w:p>
        </w:tc>
      </w:tr>
      <w:tr w:rsidR="00046308" w:rsidRPr="00046308" w:rsidTr="0078314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30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44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73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serous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g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yes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B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4.8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,2</w:t>
            </w:r>
          </w:p>
        </w:tc>
      </w:tr>
      <w:tr w:rsidR="00046308" w:rsidRPr="00046308" w:rsidTr="0078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31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46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sl-SI" w:eastAsia="sl-SI"/>
              </w:rPr>
            </w:pPr>
            <w:r w:rsidRPr="00046308">
              <w:rPr>
                <w:sz w:val="22"/>
                <w:szCs w:val="22"/>
                <w:lang w:val="sl-SI" w:eastAsia="sl-SI"/>
              </w:rPr>
              <w:t>50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2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sl-SI" w:eastAsia="sl-SI"/>
              </w:rPr>
            </w:pPr>
            <w:r w:rsidRPr="00046308">
              <w:rPr>
                <w:sz w:val="22"/>
                <w:szCs w:val="22"/>
                <w:lang w:val="sl-SI" w:eastAsia="sl-SI"/>
              </w:rPr>
              <w:t>II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sl-SI" w:eastAsia="sl-SI"/>
              </w:rPr>
            </w:pPr>
            <w:r w:rsidRPr="00046308">
              <w:rPr>
                <w:sz w:val="22"/>
                <w:szCs w:val="22"/>
                <w:lang w:val="sl-SI" w:eastAsia="sl-SI"/>
              </w:rPr>
              <w:t>pre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sl-SI" w:eastAsia="sl-SI"/>
              </w:rPr>
            </w:pPr>
            <w:r w:rsidRPr="00046308">
              <w:rPr>
                <w:sz w:val="22"/>
                <w:szCs w:val="22"/>
                <w:lang w:val="sl-SI" w:eastAsia="sl-SI"/>
              </w:rPr>
              <w:t>32.3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,2,3</w:t>
            </w:r>
          </w:p>
        </w:tc>
      </w:tr>
      <w:tr w:rsidR="00046308" w:rsidRPr="00046308" w:rsidTr="0078314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32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47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sl-SI" w:eastAsia="sl-SI"/>
              </w:rPr>
            </w:pPr>
            <w:r w:rsidRPr="00046308">
              <w:rPr>
                <w:sz w:val="22"/>
                <w:szCs w:val="22"/>
                <w:lang w:val="sl-SI" w:eastAsia="sl-SI"/>
              </w:rPr>
              <w:t>27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dedifferentiated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sl-SI" w:eastAsia="sl-SI"/>
              </w:rPr>
            </w:pPr>
            <w:r w:rsidRPr="00046308">
              <w:rPr>
                <w:sz w:val="22"/>
                <w:szCs w:val="22"/>
                <w:lang w:val="sl-SI" w:eastAsia="sl-SI"/>
              </w:rPr>
              <w:t>pre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sl-SI" w:eastAsia="sl-SI"/>
              </w:rPr>
            </w:pPr>
            <w:r w:rsidRPr="00046308">
              <w:rPr>
                <w:sz w:val="22"/>
                <w:szCs w:val="22"/>
                <w:lang w:val="sl-SI" w:eastAsia="sl-SI"/>
              </w:rPr>
              <w:t>20.0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,2,3</w:t>
            </w:r>
          </w:p>
        </w:tc>
      </w:tr>
      <w:tr w:rsidR="00046308" w:rsidRPr="00046308" w:rsidTr="0078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33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49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70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1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47.7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,3,5,6</w:t>
            </w:r>
          </w:p>
        </w:tc>
      </w:tr>
      <w:tr w:rsidR="00046308" w:rsidRPr="00046308" w:rsidTr="0078314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34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50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73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1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34.6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,3,5,6</w:t>
            </w:r>
          </w:p>
        </w:tc>
      </w:tr>
      <w:tr w:rsidR="00046308" w:rsidRPr="00046308" w:rsidTr="0078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35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51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75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2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g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yes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30.4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,6</w:t>
            </w:r>
          </w:p>
        </w:tc>
      </w:tr>
      <w:tr w:rsidR="00046308" w:rsidRPr="00046308" w:rsidTr="0078314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36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52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75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2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yes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48.9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,2,3,4,5,6</w:t>
            </w:r>
          </w:p>
        </w:tc>
      </w:tr>
      <w:tr w:rsidR="00046308" w:rsidRPr="00046308" w:rsidTr="0078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37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53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sl-SI" w:eastAsia="sl-SI"/>
              </w:rPr>
            </w:pPr>
            <w:r w:rsidRPr="00046308">
              <w:rPr>
                <w:sz w:val="22"/>
                <w:szCs w:val="22"/>
                <w:lang w:val="sl-SI" w:eastAsia="sl-SI"/>
              </w:rPr>
              <w:t>50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3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yes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sl-SI" w:eastAsia="sl-SI"/>
              </w:rPr>
            </w:pP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,2,3,4,5,6</w:t>
            </w:r>
          </w:p>
        </w:tc>
      </w:tr>
      <w:tr w:rsidR="00046308" w:rsidRPr="00046308" w:rsidTr="0078314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38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54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71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1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41.1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,2,3,5,6</w:t>
            </w:r>
          </w:p>
        </w:tc>
      </w:tr>
      <w:tr w:rsidR="00046308" w:rsidRPr="00046308" w:rsidTr="0078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39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55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75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serous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g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yes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IIC1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4.0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3,5,6</w:t>
            </w:r>
          </w:p>
        </w:tc>
      </w:tr>
      <w:tr w:rsidR="00046308" w:rsidRPr="00046308" w:rsidTr="0078314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40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56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sl-SI" w:eastAsia="sl-SI"/>
              </w:rPr>
            </w:pPr>
            <w:r w:rsidRPr="00046308">
              <w:rPr>
                <w:sz w:val="22"/>
                <w:szCs w:val="22"/>
                <w:lang w:val="sl-SI" w:eastAsia="sl-SI"/>
              </w:rPr>
              <w:t>55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1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sl-SI" w:eastAsia="sl-SI"/>
              </w:rPr>
            </w:pPr>
            <w:r w:rsidRPr="00046308">
              <w:rPr>
                <w:sz w:val="22"/>
                <w:szCs w:val="22"/>
                <w:lang w:val="sl-SI" w:eastAsia="sl-SI"/>
              </w:rPr>
              <w:t>38.1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,2,3,4,5,6</w:t>
            </w:r>
          </w:p>
        </w:tc>
      </w:tr>
      <w:tr w:rsidR="00046308" w:rsidRPr="00046308" w:rsidTr="0078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41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57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sl-SI" w:eastAsia="sl-SI"/>
              </w:rPr>
            </w:pPr>
            <w:r w:rsidRPr="00046308">
              <w:rPr>
                <w:sz w:val="22"/>
                <w:szCs w:val="22"/>
                <w:lang w:val="sl-SI" w:eastAsia="sl-SI"/>
              </w:rPr>
              <w:t>43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1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sl-SI" w:eastAsia="sl-SI"/>
              </w:rPr>
            </w:pPr>
            <w:r w:rsidRPr="00046308">
              <w:rPr>
                <w:sz w:val="22"/>
                <w:szCs w:val="22"/>
                <w:lang w:val="sl-SI" w:eastAsia="sl-SI"/>
              </w:rPr>
              <w:t>pre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sl-SI" w:eastAsia="sl-SI"/>
              </w:rPr>
            </w:pPr>
            <w:r w:rsidRPr="00046308">
              <w:rPr>
                <w:sz w:val="22"/>
                <w:szCs w:val="22"/>
                <w:lang w:val="sl-SI" w:eastAsia="sl-SI"/>
              </w:rPr>
              <w:t>44.6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1,2,3,6</w:t>
            </w:r>
          </w:p>
        </w:tc>
      </w:tr>
      <w:tr w:rsidR="00046308" w:rsidRPr="00046308" w:rsidTr="0078314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42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58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68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2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34.9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,5,6</w:t>
            </w:r>
          </w:p>
        </w:tc>
      </w:tr>
      <w:tr w:rsidR="00046308" w:rsidRPr="00046308" w:rsidTr="0078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43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59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sl-SI" w:eastAsia="sl-SI"/>
              </w:rPr>
            </w:pPr>
            <w:r w:rsidRPr="00046308">
              <w:rPr>
                <w:sz w:val="22"/>
                <w:szCs w:val="22"/>
                <w:lang w:val="sl-SI" w:eastAsia="sl-SI"/>
              </w:rPr>
              <w:t>48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1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yes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VB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sl-SI" w:eastAsia="sl-SI"/>
              </w:rPr>
            </w:pPr>
            <w:r w:rsidRPr="00046308">
              <w:rPr>
                <w:sz w:val="22"/>
                <w:szCs w:val="22"/>
                <w:lang w:val="sl-SI" w:eastAsia="sl-SI"/>
              </w:rPr>
              <w:t>pre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sl-SI" w:eastAsia="sl-SI"/>
              </w:rPr>
            </w:pPr>
            <w:r w:rsidRPr="00046308">
              <w:rPr>
                <w:sz w:val="22"/>
                <w:szCs w:val="22"/>
                <w:lang w:val="sl-SI" w:eastAsia="sl-SI"/>
              </w:rPr>
              <w:t>20.5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3,4,5</w:t>
            </w:r>
          </w:p>
        </w:tc>
      </w:tr>
      <w:tr w:rsidR="00046308" w:rsidRPr="00046308" w:rsidTr="0078314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44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60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sl-SI" w:eastAsia="sl-SI"/>
              </w:rPr>
            </w:pPr>
            <w:r w:rsidRPr="00046308">
              <w:rPr>
                <w:sz w:val="22"/>
                <w:szCs w:val="22"/>
                <w:lang w:val="sl-SI" w:eastAsia="sl-SI"/>
              </w:rPr>
              <w:t>56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1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sl-SI" w:eastAsia="sl-SI"/>
              </w:rPr>
            </w:pPr>
            <w:r w:rsidRPr="00046308">
              <w:rPr>
                <w:sz w:val="22"/>
                <w:szCs w:val="22"/>
                <w:lang w:val="sl-SI" w:eastAsia="sl-SI"/>
              </w:rPr>
              <w:t>32.7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</w:t>
            </w:r>
          </w:p>
        </w:tc>
      </w:tr>
      <w:tr w:rsidR="00046308" w:rsidRPr="00046308" w:rsidTr="0078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45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61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83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1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33.1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,3,4,5</w:t>
            </w:r>
          </w:p>
        </w:tc>
      </w:tr>
      <w:tr w:rsidR="00046308" w:rsidRPr="00046308" w:rsidTr="0078314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46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62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sl-SI" w:eastAsia="sl-SI"/>
              </w:rPr>
            </w:pPr>
            <w:r w:rsidRPr="00046308">
              <w:rPr>
                <w:sz w:val="22"/>
                <w:szCs w:val="22"/>
                <w:lang w:val="sl-SI" w:eastAsia="sl-SI"/>
              </w:rPr>
              <w:t>59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1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sl-SI" w:eastAsia="sl-SI"/>
              </w:rPr>
            </w:pPr>
            <w:r w:rsidRPr="00046308">
              <w:rPr>
                <w:sz w:val="22"/>
                <w:szCs w:val="22"/>
                <w:lang w:val="sl-SI" w:eastAsia="sl-SI"/>
              </w:rPr>
              <w:t>37.5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,3,4,5</w:t>
            </w:r>
          </w:p>
        </w:tc>
      </w:tr>
      <w:tr w:rsidR="00046308" w:rsidRPr="00046308" w:rsidTr="0078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47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63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66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1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34.6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,3,4,5</w:t>
            </w:r>
          </w:p>
        </w:tc>
      </w:tr>
      <w:tr w:rsidR="00046308" w:rsidRPr="00046308" w:rsidTr="0078314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48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i/>
                <w:iCs/>
                <w:sz w:val="22"/>
                <w:szCs w:val="22"/>
                <w:lang w:val="sl-SI" w:eastAsia="sl-SI"/>
              </w:rPr>
              <w:t>64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66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1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5.5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,3,5</w:t>
            </w:r>
          </w:p>
        </w:tc>
      </w:tr>
      <w:tr w:rsidR="00046308" w:rsidRPr="00046308" w:rsidTr="0078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49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65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80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carcinosarcoma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g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yes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B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8,1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,3,5</w:t>
            </w:r>
          </w:p>
        </w:tc>
      </w:tr>
      <w:tr w:rsidR="00046308" w:rsidRPr="00046308" w:rsidTr="0078314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50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66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72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1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7,5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,3,5</w:t>
            </w:r>
          </w:p>
        </w:tc>
      </w:tr>
      <w:tr w:rsidR="00046308" w:rsidRPr="00046308" w:rsidTr="0078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51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67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44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1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re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9.0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</w:t>
            </w:r>
          </w:p>
        </w:tc>
      </w:tr>
      <w:tr w:rsidR="00046308" w:rsidRPr="00046308" w:rsidTr="0078314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52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68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45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1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I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re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0.8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,3</w:t>
            </w:r>
          </w:p>
        </w:tc>
      </w:tr>
      <w:tr w:rsidR="00046308" w:rsidRPr="00046308" w:rsidTr="0078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53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69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72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1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9.4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</w:t>
            </w:r>
          </w:p>
        </w:tc>
      </w:tr>
      <w:tr w:rsidR="00046308" w:rsidRPr="00046308" w:rsidTr="0078314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54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70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55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G3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g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B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ost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35.6</w:t>
            </w: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,3</w:t>
            </w:r>
          </w:p>
        </w:tc>
      </w:tr>
      <w:tr w:rsidR="00046308" w:rsidRPr="00046308" w:rsidTr="0078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55</w:t>
            </w:r>
          </w:p>
        </w:tc>
        <w:tc>
          <w:tcPr>
            <w:tcW w:w="88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sl-SI" w:eastAsia="sl-SI"/>
              </w:rPr>
            </w:pPr>
            <w:r w:rsidRPr="00046308">
              <w:rPr>
                <w:b/>
                <w:bCs/>
                <w:sz w:val="22"/>
                <w:szCs w:val="22"/>
                <w:lang w:val="sl-SI" w:eastAsia="sl-SI"/>
              </w:rPr>
              <w:t>71</w:t>
            </w:r>
          </w:p>
        </w:tc>
        <w:tc>
          <w:tcPr>
            <w:tcW w:w="7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48</w:t>
            </w:r>
          </w:p>
        </w:tc>
        <w:tc>
          <w:tcPr>
            <w:tcW w:w="160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serous</w:t>
            </w:r>
          </w:p>
        </w:tc>
        <w:tc>
          <w:tcPr>
            <w:tcW w:w="134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&lt; 50%</w:t>
            </w:r>
          </w:p>
        </w:tc>
        <w:tc>
          <w:tcPr>
            <w:tcW w:w="1659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no</w:t>
            </w:r>
          </w:p>
        </w:tc>
        <w:tc>
          <w:tcPr>
            <w:tcW w:w="82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IA</w:t>
            </w:r>
          </w:p>
        </w:tc>
        <w:tc>
          <w:tcPr>
            <w:tcW w:w="1845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premenopausal</w:t>
            </w:r>
          </w:p>
        </w:tc>
        <w:tc>
          <w:tcPr>
            <w:tcW w:w="860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</w:p>
        </w:tc>
        <w:tc>
          <w:tcPr>
            <w:tcW w:w="1634" w:type="dxa"/>
            <w:noWrap/>
            <w:hideMark/>
          </w:tcPr>
          <w:p w:rsidR="00046308" w:rsidRPr="00046308" w:rsidRDefault="00046308" w:rsidP="00783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sl-SI" w:eastAsia="sl-SI"/>
              </w:rPr>
            </w:pPr>
            <w:r w:rsidRPr="00046308">
              <w:rPr>
                <w:color w:val="000000"/>
                <w:sz w:val="22"/>
                <w:szCs w:val="22"/>
                <w:lang w:val="sl-SI" w:eastAsia="sl-SI"/>
              </w:rPr>
              <w:t>2,3</w:t>
            </w:r>
          </w:p>
        </w:tc>
      </w:tr>
    </w:tbl>
    <w:p w:rsidR="00046308" w:rsidRPr="00046308" w:rsidRDefault="00046308" w:rsidP="00046308">
      <w:pPr>
        <w:spacing w:line="480" w:lineRule="auto"/>
        <w:jc w:val="both"/>
        <w:outlineLvl w:val="0"/>
        <w:rPr>
          <w:sz w:val="22"/>
          <w:szCs w:val="22"/>
        </w:rPr>
      </w:pPr>
      <w:r w:rsidRPr="00046308">
        <w:rPr>
          <w:sz w:val="22"/>
        </w:rPr>
        <w:t>G1 - G3  endometrioid adenocarcinoma</w:t>
      </w:r>
    </w:p>
    <w:p w:rsidR="00046308" w:rsidRPr="00046308" w:rsidRDefault="00046308" w:rsidP="00046308">
      <w:r w:rsidRPr="00046308">
        <w:br w:type="page"/>
      </w:r>
    </w:p>
    <w:p w:rsidR="00046308" w:rsidRPr="00046308" w:rsidRDefault="00046308" w:rsidP="00046308">
      <w:pPr>
        <w:spacing w:line="480" w:lineRule="auto"/>
        <w:jc w:val="both"/>
        <w:sectPr w:rsidR="00046308" w:rsidRPr="00046308" w:rsidSect="00F874A4"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:rsidR="00046308" w:rsidRDefault="00046308" w:rsidP="00046308">
      <w:pPr>
        <w:tabs>
          <w:tab w:val="left" w:pos="4860"/>
        </w:tabs>
        <w:spacing w:line="480" w:lineRule="auto"/>
        <w:jc w:val="both"/>
        <w:outlineLvl w:val="0"/>
        <w:rPr>
          <w:b/>
          <w:szCs w:val="22"/>
        </w:rPr>
      </w:pPr>
      <w:r w:rsidRPr="00046308">
        <w:rPr>
          <w:b/>
          <w:szCs w:val="22"/>
        </w:rPr>
        <w:lastRenderedPageBreak/>
        <w:t>Supplementary Table 2. Details of the investigated and reference genes.</w:t>
      </w:r>
      <w:r>
        <w:rPr>
          <w:b/>
          <w:szCs w:val="22"/>
        </w:rPr>
        <w:t xml:space="preserve"> </w:t>
      </w:r>
    </w:p>
    <w:p w:rsidR="00046308" w:rsidRDefault="00046308" w:rsidP="00046308">
      <w:pPr>
        <w:tabs>
          <w:tab w:val="left" w:pos="4860"/>
        </w:tabs>
        <w:spacing w:line="480" w:lineRule="auto"/>
        <w:jc w:val="both"/>
        <w:outlineLvl w:val="0"/>
        <w:rPr>
          <w:szCs w:val="22"/>
        </w:rPr>
      </w:pPr>
    </w:p>
    <w:tbl>
      <w:tblPr>
        <w:tblW w:w="9416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149"/>
        <w:gridCol w:w="1563"/>
        <w:gridCol w:w="6704"/>
      </w:tblGrid>
      <w:tr w:rsidR="00046308" w:rsidTr="00783147">
        <w:trPr>
          <w:trHeight w:hRule="exact" w:val="255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46308" w:rsidRDefault="00046308" w:rsidP="00783147">
            <w:pPr>
              <w:spacing w:after="200" w:line="480" w:lineRule="auto"/>
              <w:jc w:val="both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Gene Symbol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46308" w:rsidRDefault="00046308" w:rsidP="00783147">
            <w:pPr>
              <w:spacing w:after="200" w:line="480" w:lineRule="auto"/>
              <w:jc w:val="both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Assay ID</w:t>
            </w:r>
          </w:p>
        </w:tc>
        <w:tc>
          <w:tcPr>
            <w:tcW w:w="6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46308" w:rsidRDefault="00046308" w:rsidP="00783147">
            <w:pPr>
              <w:spacing w:after="200" w:line="480" w:lineRule="auto"/>
              <w:jc w:val="both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Gene Name</w:t>
            </w:r>
          </w:p>
        </w:tc>
      </w:tr>
      <w:tr w:rsidR="00046308" w:rsidTr="00783147">
        <w:trPr>
          <w:trHeight w:hRule="exact" w:val="255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46308" w:rsidRDefault="00046308" w:rsidP="00783147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S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46308" w:rsidRDefault="00046308" w:rsidP="00783147">
            <w:pPr>
              <w:rPr>
                <w:color w:val="000000"/>
                <w:sz w:val="20"/>
                <w:szCs w:val="18"/>
                <w:lang w:eastAsia="sl-SI"/>
              </w:rPr>
            </w:pPr>
            <w:r>
              <w:rPr>
                <w:color w:val="000000"/>
                <w:sz w:val="20"/>
                <w:szCs w:val="18"/>
                <w:lang w:eastAsia="sl-SI"/>
              </w:rPr>
              <w:t>Hs00165853_m1</w:t>
            </w:r>
          </w:p>
        </w:tc>
        <w:tc>
          <w:tcPr>
            <w:tcW w:w="6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46308" w:rsidRDefault="00046308" w:rsidP="00783147">
            <w:pPr>
              <w:rPr>
                <w:color w:val="000000"/>
                <w:sz w:val="20"/>
                <w:szCs w:val="18"/>
                <w:lang w:val="pt-BR" w:eastAsia="sl-SI"/>
              </w:rPr>
            </w:pPr>
            <w:r>
              <w:rPr>
                <w:color w:val="000000"/>
                <w:sz w:val="20"/>
                <w:szCs w:val="18"/>
                <w:lang w:val="pt-BR" w:eastAsia="sl-SI"/>
              </w:rPr>
              <w:t>steroid sulfatase (microsomal), isozyme S</w:t>
            </w:r>
          </w:p>
        </w:tc>
      </w:tr>
      <w:tr w:rsidR="00046308" w:rsidTr="00783147">
        <w:trPr>
          <w:trHeight w:hRule="exact" w:val="255"/>
        </w:trPr>
        <w:tc>
          <w:tcPr>
            <w:tcW w:w="1149" w:type="dxa"/>
            <w:noWrap/>
            <w:vAlign w:val="bottom"/>
            <w:hideMark/>
          </w:tcPr>
          <w:p w:rsidR="00046308" w:rsidRDefault="00046308" w:rsidP="00783147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563" w:type="dxa"/>
            <w:noWrap/>
            <w:vAlign w:val="center"/>
            <w:hideMark/>
          </w:tcPr>
          <w:p w:rsidR="00046308" w:rsidRDefault="00046308" w:rsidP="00783147">
            <w:pPr>
              <w:rPr>
                <w:color w:val="000000"/>
                <w:sz w:val="20"/>
                <w:szCs w:val="18"/>
                <w:lang w:eastAsia="sl-SI"/>
              </w:rPr>
            </w:pPr>
            <w:r>
              <w:rPr>
                <w:color w:val="000000"/>
                <w:sz w:val="20"/>
                <w:szCs w:val="18"/>
                <w:lang w:eastAsia="sl-SI"/>
              </w:rPr>
              <w:t>Hs00240671_m1</w:t>
            </w:r>
          </w:p>
        </w:tc>
        <w:tc>
          <w:tcPr>
            <w:tcW w:w="6704" w:type="dxa"/>
            <w:noWrap/>
            <w:vAlign w:val="center"/>
            <w:hideMark/>
          </w:tcPr>
          <w:p w:rsidR="00046308" w:rsidRDefault="00046308" w:rsidP="00783147">
            <w:pPr>
              <w:rPr>
                <w:color w:val="000000"/>
                <w:sz w:val="20"/>
                <w:szCs w:val="18"/>
                <w:lang w:eastAsia="sl-SI"/>
              </w:rPr>
            </w:pPr>
            <w:r>
              <w:rPr>
                <w:color w:val="000000"/>
                <w:sz w:val="20"/>
                <w:szCs w:val="18"/>
                <w:lang w:eastAsia="sl-SI"/>
              </w:rPr>
              <w:t>cytochrome P450, family 19, subfamily A, polypeptide 1</w:t>
            </w:r>
          </w:p>
        </w:tc>
      </w:tr>
      <w:tr w:rsidR="00046308" w:rsidTr="00783147">
        <w:trPr>
          <w:trHeight w:hRule="exact" w:val="255"/>
        </w:trPr>
        <w:tc>
          <w:tcPr>
            <w:tcW w:w="1149" w:type="dxa"/>
            <w:noWrap/>
            <w:vAlign w:val="bottom"/>
            <w:hideMark/>
          </w:tcPr>
          <w:p w:rsidR="00046308" w:rsidRDefault="00046308" w:rsidP="00783147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SD17B1</w:t>
            </w:r>
          </w:p>
        </w:tc>
        <w:tc>
          <w:tcPr>
            <w:tcW w:w="1563" w:type="dxa"/>
            <w:noWrap/>
            <w:vAlign w:val="center"/>
            <w:hideMark/>
          </w:tcPr>
          <w:p w:rsidR="00046308" w:rsidRDefault="00046308" w:rsidP="00783147">
            <w:pPr>
              <w:rPr>
                <w:color w:val="000000"/>
                <w:sz w:val="20"/>
                <w:szCs w:val="18"/>
                <w:lang w:eastAsia="sl-SI"/>
              </w:rPr>
            </w:pPr>
            <w:r>
              <w:rPr>
                <w:color w:val="000000"/>
                <w:sz w:val="20"/>
                <w:szCs w:val="18"/>
                <w:lang w:eastAsia="sl-SI"/>
              </w:rPr>
              <w:t>Hs00166219_g1</w:t>
            </w:r>
          </w:p>
        </w:tc>
        <w:tc>
          <w:tcPr>
            <w:tcW w:w="6704" w:type="dxa"/>
            <w:noWrap/>
            <w:vAlign w:val="center"/>
            <w:hideMark/>
          </w:tcPr>
          <w:p w:rsidR="00046308" w:rsidRDefault="00046308" w:rsidP="00783147">
            <w:pPr>
              <w:rPr>
                <w:color w:val="000000"/>
                <w:sz w:val="20"/>
                <w:szCs w:val="18"/>
                <w:lang w:eastAsia="sl-SI"/>
              </w:rPr>
            </w:pPr>
            <w:r>
              <w:rPr>
                <w:color w:val="000000"/>
                <w:sz w:val="20"/>
                <w:szCs w:val="18"/>
                <w:lang w:eastAsia="sl-SI"/>
              </w:rPr>
              <w:t>hydroxysteroid (17-beta) dehydrogenase 1</w:t>
            </w:r>
          </w:p>
        </w:tc>
      </w:tr>
      <w:tr w:rsidR="00046308" w:rsidTr="00783147">
        <w:trPr>
          <w:trHeight w:hRule="exact" w:val="255"/>
        </w:trPr>
        <w:tc>
          <w:tcPr>
            <w:tcW w:w="1149" w:type="dxa"/>
            <w:noWrap/>
            <w:vAlign w:val="bottom"/>
            <w:hideMark/>
          </w:tcPr>
          <w:p w:rsidR="00046308" w:rsidRDefault="00046308" w:rsidP="00783147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SD17B14</w:t>
            </w:r>
          </w:p>
        </w:tc>
        <w:tc>
          <w:tcPr>
            <w:tcW w:w="1563" w:type="dxa"/>
            <w:noWrap/>
            <w:vAlign w:val="bottom"/>
            <w:hideMark/>
          </w:tcPr>
          <w:p w:rsidR="00046308" w:rsidRDefault="00046308" w:rsidP="0078314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00212233_m1</w:t>
            </w:r>
          </w:p>
        </w:tc>
        <w:tc>
          <w:tcPr>
            <w:tcW w:w="6704" w:type="dxa"/>
            <w:noWrap/>
            <w:vAlign w:val="bottom"/>
            <w:hideMark/>
          </w:tcPr>
          <w:p w:rsidR="00046308" w:rsidRDefault="00046308" w:rsidP="0078314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xysteroid (17-beta) dehydrogenase 14</w:t>
            </w:r>
          </w:p>
        </w:tc>
      </w:tr>
      <w:tr w:rsidR="00046308" w:rsidTr="00783147">
        <w:trPr>
          <w:trHeight w:hRule="exact" w:val="255"/>
        </w:trPr>
        <w:tc>
          <w:tcPr>
            <w:tcW w:w="1149" w:type="dxa"/>
            <w:noWrap/>
            <w:vAlign w:val="bottom"/>
            <w:hideMark/>
          </w:tcPr>
          <w:p w:rsidR="00046308" w:rsidRDefault="00046308" w:rsidP="00783147">
            <w:pPr>
              <w:spacing w:after="200" w:line="480" w:lineRule="auto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IA</w:t>
            </w:r>
          </w:p>
        </w:tc>
        <w:tc>
          <w:tcPr>
            <w:tcW w:w="1563" w:type="dxa"/>
            <w:noWrap/>
            <w:vAlign w:val="bottom"/>
            <w:hideMark/>
          </w:tcPr>
          <w:p w:rsidR="00046308" w:rsidRDefault="00046308" w:rsidP="00783147">
            <w:pPr>
              <w:spacing w:after="200"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99999904_m1</w:t>
            </w:r>
          </w:p>
        </w:tc>
        <w:tc>
          <w:tcPr>
            <w:tcW w:w="6704" w:type="dxa"/>
            <w:noWrap/>
            <w:vAlign w:val="bottom"/>
            <w:hideMark/>
          </w:tcPr>
          <w:p w:rsidR="00046308" w:rsidRDefault="00046308" w:rsidP="00783147">
            <w:pPr>
              <w:spacing w:after="200"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ylprolyl isomerase A (cyclophilin A)</w:t>
            </w:r>
          </w:p>
        </w:tc>
      </w:tr>
      <w:tr w:rsidR="00046308" w:rsidTr="00783147">
        <w:trPr>
          <w:trHeight w:hRule="exact" w:val="255"/>
        </w:trPr>
        <w:tc>
          <w:tcPr>
            <w:tcW w:w="1149" w:type="dxa"/>
            <w:noWrap/>
            <w:vAlign w:val="bottom"/>
            <w:hideMark/>
          </w:tcPr>
          <w:p w:rsidR="00046308" w:rsidRDefault="00046308" w:rsidP="00783147">
            <w:pPr>
              <w:spacing w:after="200" w:line="480" w:lineRule="auto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PRT1</w:t>
            </w:r>
          </w:p>
        </w:tc>
        <w:tc>
          <w:tcPr>
            <w:tcW w:w="1563" w:type="dxa"/>
            <w:noWrap/>
            <w:vAlign w:val="bottom"/>
            <w:hideMark/>
          </w:tcPr>
          <w:p w:rsidR="00046308" w:rsidRDefault="00046308" w:rsidP="00783147">
            <w:pPr>
              <w:spacing w:after="200"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99999909_m1</w:t>
            </w:r>
          </w:p>
        </w:tc>
        <w:tc>
          <w:tcPr>
            <w:tcW w:w="6704" w:type="dxa"/>
            <w:noWrap/>
            <w:vAlign w:val="bottom"/>
            <w:hideMark/>
          </w:tcPr>
          <w:p w:rsidR="00046308" w:rsidRDefault="00046308" w:rsidP="00783147">
            <w:pPr>
              <w:spacing w:after="200"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xanthine phosphoribosyltransferase 1 (Lesch-Nyhan syndrome)</w:t>
            </w:r>
          </w:p>
        </w:tc>
      </w:tr>
      <w:tr w:rsidR="00046308" w:rsidTr="00783147">
        <w:trPr>
          <w:trHeight w:hRule="exact" w:val="255"/>
        </w:trPr>
        <w:tc>
          <w:tcPr>
            <w:tcW w:w="1149" w:type="dxa"/>
            <w:noWrap/>
            <w:vAlign w:val="bottom"/>
            <w:hideMark/>
          </w:tcPr>
          <w:p w:rsidR="00046308" w:rsidRDefault="00046308" w:rsidP="00783147">
            <w:pPr>
              <w:spacing w:after="200" w:line="480" w:lineRule="auto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LR2A</w:t>
            </w:r>
          </w:p>
        </w:tc>
        <w:tc>
          <w:tcPr>
            <w:tcW w:w="1563" w:type="dxa"/>
            <w:noWrap/>
            <w:vAlign w:val="bottom"/>
            <w:hideMark/>
          </w:tcPr>
          <w:p w:rsidR="00046308" w:rsidRDefault="00046308" w:rsidP="00783147">
            <w:pPr>
              <w:spacing w:after="200"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00172187_m1</w:t>
            </w:r>
          </w:p>
        </w:tc>
        <w:tc>
          <w:tcPr>
            <w:tcW w:w="6704" w:type="dxa"/>
            <w:noWrap/>
            <w:vAlign w:val="bottom"/>
            <w:hideMark/>
          </w:tcPr>
          <w:p w:rsidR="00046308" w:rsidRDefault="00046308" w:rsidP="00783147">
            <w:pPr>
              <w:spacing w:after="200"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erase (RNA) II (DNA directed) polypeptide A, 220kDa</w:t>
            </w:r>
          </w:p>
        </w:tc>
      </w:tr>
    </w:tbl>
    <w:p w:rsidR="00046308" w:rsidRPr="00DE23E8" w:rsidRDefault="00046308" w:rsidP="00046308">
      <w:pPr>
        <w:spacing w:line="480" w:lineRule="auto"/>
        <w:jc w:val="both"/>
      </w:pPr>
    </w:p>
    <w:p w:rsidR="00046308" w:rsidRPr="00DE23E8" w:rsidRDefault="00046308" w:rsidP="00046308">
      <w:pPr>
        <w:spacing w:line="480" w:lineRule="auto"/>
        <w:jc w:val="both"/>
      </w:pPr>
    </w:p>
    <w:p w:rsidR="00046308" w:rsidRPr="00DE23E8" w:rsidRDefault="00046308" w:rsidP="00046308">
      <w:pPr>
        <w:spacing w:line="480" w:lineRule="auto"/>
        <w:jc w:val="both"/>
      </w:pPr>
    </w:p>
    <w:p w:rsidR="00046308" w:rsidRPr="00DE23E8" w:rsidRDefault="00046308" w:rsidP="00046308">
      <w:pPr>
        <w:spacing w:line="480" w:lineRule="auto"/>
        <w:jc w:val="both"/>
      </w:pPr>
    </w:p>
    <w:p w:rsidR="00046308" w:rsidRDefault="00046308" w:rsidP="00046308">
      <w:r>
        <w:br w:type="page"/>
      </w:r>
    </w:p>
    <w:p w:rsidR="00046308" w:rsidRDefault="00046308" w:rsidP="00046308">
      <w:pPr>
        <w:spacing w:line="480" w:lineRule="auto"/>
        <w:rPr>
          <w:b/>
        </w:rPr>
      </w:pPr>
      <w:r w:rsidRPr="00046308">
        <w:rPr>
          <w:b/>
        </w:rPr>
        <w:lastRenderedPageBreak/>
        <w:t>Supplementary Table 3. Description of antibodies and protocols for Western blotting.</w:t>
      </w:r>
      <w:r w:rsidRPr="00EA01B2">
        <w:rPr>
          <w:b/>
        </w:rPr>
        <w:t xml:space="preserve"> </w:t>
      </w:r>
    </w:p>
    <w:tbl>
      <w:tblPr>
        <w:tblStyle w:val="TableGrid"/>
        <w:tblW w:w="906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977"/>
        <w:gridCol w:w="1559"/>
        <w:gridCol w:w="3113"/>
      </w:tblGrid>
      <w:tr w:rsidR="00046308" w:rsidRPr="00903487" w:rsidTr="00783147">
        <w:tc>
          <w:tcPr>
            <w:tcW w:w="9062" w:type="dxa"/>
            <w:gridSpan w:val="4"/>
            <w:shd w:val="clear" w:color="auto" w:fill="auto"/>
          </w:tcPr>
          <w:p w:rsidR="00046308" w:rsidRDefault="00046308" w:rsidP="00783147">
            <w:pPr>
              <w:rPr>
                <w:b/>
              </w:rPr>
            </w:pPr>
            <w:r w:rsidRPr="00903487">
              <w:rPr>
                <w:b/>
              </w:rPr>
              <w:t>Information on Antibod</w:t>
            </w:r>
            <w:r>
              <w:rPr>
                <w:b/>
              </w:rPr>
              <w:t>ies</w:t>
            </w:r>
          </w:p>
          <w:p w:rsidR="00046308" w:rsidRPr="00903487" w:rsidRDefault="00046308" w:rsidP="00783147">
            <w:pPr>
              <w:rPr>
                <w:b/>
              </w:rPr>
            </w:pPr>
          </w:p>
        </w:tc>
      </w:tr>
      <w:tr w:rsidR="00046308" w:rsidRPr="00903487" w:rsidTr="00783147">
        <w:tc>
          <w:tcPr>
            <w:tcW w:w="1413" w:type="dxa"/>
            <w:shd w:val="clear" w:color="auto" w:fill="auto"/>
          </w:tcPr>
          <w:p w:rsidR="00046308" w:rsidRPr="00903487" w:rsidRDefault="00046308" w:rsidP="00783147">
            <w:pPr>
              <w:rPr>
                <w:b/>
              </w:rPr>
            </w:pPr>
            <w:r>
              <w:rPr>
                <w:b/>
              </w:rPr>
              <w:t>Antigen, type of antibodies</w:t>
            </w:r>
          </w:p>
        </w:tc>
        <w:tc>
          <w:tcPr>
            <w:tcW w:w="2977" w:type="dxa"/>
            <w:shd w:val="clear" w:color="auto" w:fill="auto"/>
          </w:tcPr>
          <w:p w:rsidR="00046308" w:rsidRPr="00903487" w:rsidRDefault="00046308" w:rsidP="00783147">
            <w:pPr>
              <w:rPr>
                <w:b/>
              </w:rPr>
            </w:pPr>
            <w:r w:rsidRPr="00903487">
              <w:rPr>
                <w:b/>
              </w:rPr>
              <w:t>Manufacturer,</w:t>
            </w:r>
          </w:p>
          <w:p w:rsidR="00046308" w:rsidRPr="00903487" w:rsidRDefault="00046308" w:rsidP="00783147">
            <w:pPr>
              <w:rPr>
                <w:b/>
              </w:rPr>
            </w:pPr>
            <w:r w:rsidRPr="00903487">
              <w:rPr>
                <w:b/>
              </w:rPr>
              <w:t>Catalogue #,</w:t>
            </w:r>
          </w:p>
          <w:p w:rsidR="00046308" w:rsidRPr="00903487" w:rsidRDefault="00046308" w:rsidP="00783147">
            <w:pPr>
              <w:rPr>
                <w:b/>
              </w:rPr>
            </w:pPr>
            <w:r w:rsidRPr="00903487">
              <w:rPr>
                <w:b/>
              </w:rPr>
              <w:t>Batch #,</w:t>
            </w:r>
          </w:p>
          <w:p w:rsidR="00046308" w:rsidRPr="00903487" w:rsidRDefault="00046308" w:rsidP="00783147">
            <w:pPr>
              <w:rPr>
                <w:b/>
              </w:rPr>
            </w:pPr>
            <w:r w:rsidRPr="00903487">
              <w:rPr>
                <w:b/>
              </w:rPr>
              <w:t>name of the source</w:t>
            </w:r>
          </w:p>
        </w:tc>
        <w:tc>
          <w:tcPr>
            <w:tcW w:w="1559" w:type="dxa"/>
            <w:shd w:val="clear" w:color="auto" w:fill="auto"/>
          </w:tcPr>
          <w:p w:rsidR="00046308" w:rsidRDefault="00046308" w:rsidP="00783147">
            <w:pPr>
              <w:rPr>
                <w:b/>
              </w:rPr>
            </w:pPr>
            <w:r w:rsidRPr="00903487">
              <w:rPr>
                <w:b/>
              </w:rPr>
              <w:t>Dilution used</w:t>
            </w:r>
          </w:p>
          <w:p w:rsidR="00046308" w:rsidRPr="00903487" w:rsidRDefault="00046308" w:rsidP="00783147">
            <w:pPr>
              <w:rPr>
                <w:b/>
              </w:rPr>
            </w:pPr>
          </w:p>
          <w:p w:rsidR="00046308" w:rsidRPr="00903487" w:rsidRDefault="00046308" w:rsidP="00783147">
            <w:pPr>
              <w:rPr>
                <w:b/>
              </w:rPr>
            </w:pPr>
          </w:p>
        </w:tc>
        <w:tc>
          <w:tcPr>
            <w:tcW w:w="3113" w:type="dxa"/>
            <w:shd w:val="clear" w:color="auto" w:fill="auto"/>
          </w:tcPr>
          <w:p w:rsidR="00046308" w:rsidRPr="00903487" w:rsidRDefault="00046308" w:rsidP="00783147">
            <w:pPr>
              <w:rPr>
                <w:b/>
              </w:rPr>
            </w:pPr>
            <w:r>
              <w:rPr>
                <w:b/>
              </w:rPr>
              <w:t>Secondary antibody</w:t>
            </w:r>
          </w:p>
        </w:tc>
      </w:tr>
      <w:tr w:rsidR="00046308" w:rsidRPr="00E72F80" w:rsidTr="00783147">
        <w:tc>
          <w:tcPr>
            <w:tcW w:w="1413" w:type="dxa"/>
            <w:shd w:val="clear" w:color="auto" w:fill="auto"/>
          </w:tcPr>
          <w:p w:rsidR="00046308" w:rsidRPr="00D778CC" w:rsidRDefault="00046308" w:rsidP="00783147">
            <w:r w:rsidRPr="00D778CC">
              <w:t>STS</w:t>
            </w:r>
            <w:r>
              <w:t>,</w:t>
            </w:r>
          </w:p>
          <w:p w:rsidR="00046308" w:rsidRPr="00D778CC" w:rsidRDefault="00046308" w:rsidP="00783147">
            <w:r>
              <w:t>r</w:t>
            </w:r>
            <w:r w:rsidRPr="00D778CC">
              <w:t>abbit,</w:t>
            </w:r>
          </w:p>
          <w:p w:rsidR="00046308" w:rsidRPr="00903487" w:rsidRDefault="00046308" w:rsidP="00783147">
            <w:pPr>
              <w:rPr>
                <w:b/>
              </w:rPr>
            </w:pPr>
            <w:r w:rsidRPr="00D778CC">
              <w:t>polyclonal</w:t>
            </w:r>
          </w:p>
        </w:tc>
        <w:tc>
          <w:tcPr>
            <w:tcW w:w="2977" w:type="dxa"/>
            <w:shd w:val="clear" w:color="auto" w:fill="auto"/>
          </w:tcPr>
          <w:p w:rsidR="00046308" w:rsidRPr="00E72F80" w:rsidRDefault="00046308" w:rsidP="00783147">
            <w:r>
              <w:t>P</w:t>
            </w:r>
            <w:r w:rsidRPr="008E0986">
              <w:t xml:space="preserve">rovided by Dr. Schuller </w:t>
            </w:r>
            <w:r w:rsidRPr="008E0986">
              <w:fldChar w:fldCharType="begin">
                <w:fldData xml:space="preserve">PEVuZE5vdGU+PENpdGU+PEF1dGhvcj5EaWJiZWx0PC9BdXRob3I+PFllYXI+MTk4NjwvWWVhcj48
SURUZXh0Pkh1bWFuIHBsYWNlbnRhbCBzdGVyeWwtc3VsZmF0YXNlLiBFbnp5bWUgcHVyaWZpY2F0
aW9uLCBwcm9kdWN0aW9uIG9mIGFudGlzZXJhLCBhbmQgaW1tdW5vYmxvdHRpbmcgcmVhY3Rpb25z
IHdpdGggbm9ybWFsIGFuZCBzdWxmYXRhc2UtZGVmaWNpZW50IHBsYWNlbnRhczwvSURUZXh0PjxE
aXNwbGF5VGV4dD4oRGliYmVsdCBhbmQgS3VzcyAxOTg2LCBEaWJiZWx0PHN0eWxlIGZhY2U9Iml0
YWxpYyI+IGV0IGFsLjwvc3R5bGU+IDE5ODkpPC9EaXNwbGF5VGV4dD48cmVjb3JkPjxkYXRlcz48
cHViLWRhdGVzPjxkYXRlPkRlYzwvZGF0ZT48L3B1Yi1kYXRlcz48eWVhcj4xOTg2PC95ZWFyPjwv
ZGF0ZXM+PGtleXdvcmRzPjxrZXl3b3JkPkFuaW1hbHM8L2tleXdvcmQ+PGtleXdvcmQ+QW50aWJv
ZHkgRm9ybWF0aW9uPC9rZXl3b3JkPjxrZXl3b3JkPkZlbWFsZTwva2V5d29yZD48a2V5d29yZD5I
dW1hbnM8L2tleXdvcmQ+PGtleXdvcmQ+SW1tdW5vY2hlbWlzdHJ5PC9rZXl3b3JkPjxrZXl3b3Jk
Pk1pY3Jvc29tZXM8L2tleXdvcmQ+PGtleXdvcmQ+UGxhY2VudGE8L2tleXdvcmQ+PGtleXdvcmQ+
UHJlZ25hbmN5PC9rZXl3b3JkPjxrZXl3b3JkPlJhYmJpdHM8L2tleXdvcmQ+PGtleXdvcmQ+U29s
dWJpbGl0eTwva2V5d29yZD48a2V5d29yZD5TdGVyeWwtU3VsZmF0YXNlPC9rZXl3b3JkPjxrZXl3
b3JkPlN1bGZhdGFzZXM8L2tleXdvcmQ+PC9rZXl3b3Jkcz48dXJscz48cmVsYXRlZC11cmxzPjx1
cmw+aHR0cDovL3d3dy5uY2JpLm5sbS5uaWguZ292L3B1Ym1lZC8zNDcwMDE1PC91cmw+PC9yZWxh
dGVkLXVybHM+PC91cmxzPjxpc2JuPjAxNzctMzU5MzwvaXNibj48dGl0bGVzPjx0aXRsZT5IdW1h
biBwbGFjZW50YWwgc3RlcnlsLXN1bGZhdGFzZS4gRW56eW1lIHB1cmlmaWNhdGlvbiwgcHJvZHVj
dGlvbiBvZiBhbnRpc2VyYSwgYW5kIGltbXVub2Jsb3R0aW5nIHJlYWN0aW9ucyB3aXRoIG5vcm1h
bCBhbmQgc3VsZmF0YXNlLWRlZmljaWVudCBwbGFjZW50YXM8L3RpdGxlPjxzZWNvbmRhcnktdGl0
bGU+QmlvbCBDaGVtIEhvcHBlIFNleWxlcjwvc2Vjb25kYXJ5LXRpdGxlPjwvdGl0bGVzPjxwYWdl
cz4xMjIzLTk8L3BhZ2VzPjxudW1iZXI+MTI8L251bWJlcj48Y29udHJpYnV0b3JzPjxhdXRob3Jz
PjxhdXRob3I+RGliYmVsdCwgTC48L2F1dGhvcj48YXV0aG9yPkt1c3MsIEUuPC9hdXRob3I+PC9h
dXRob3JzPjwvY29udHJpYnV0b3JzPjxsYW5ndWFnZT5lbmc8L2xhbmd1YWdlPjxhZGRlZC1kYXRl
IGZvcm1hdD0idXRjIj4xNDI5NjA5ODg1PC9hZGRlZC1kYXRlPjxyZWYtdHlwZSBuYW1lPSJKb3Vy
bmFsIEFydGljbGUiPjE3PC9yZWYtdHlwZT48cmVjLW51bWJlcj41MzwvcmVjLW51bWJlcj48bGFz
dC11cGRhdGVkLWRhdGUgZm9ybWF0PSJ1dGMiPjE0Mjk2MDk4ODU8L2xhc3QtdXBkYXRlZC1kYXRl
PjxhY2Nlc3Npb24tbnVtPjM0NzAwMTU8L2FjY2Vzc2lvbi1udW0+PHZvbHVtZT4zNjc8L3ZvbHVt
ZT48L3JlY29yZD48L0NpdGU+PENpdGU+PEF1dGhvcj5EaWJiZWx0PC9BdXRob3I+PFllYXI+MTk4
OTwvWWVhcj48SURUZXh0Pkh1bWFuIHBsYWNlbnRhbCBzdGVyeWxzdWxmYXRhc2U6IGltbXVub2N5
dG9jaGVtaWNhbCBhbmQgYmlvY2hlbWljYWwgbG9jYWxpemF0aW9uPC9JRFRleHQ+PHJlY29yZD48
ZGF0ZXM+PHB1Yi1kYXRlcz48ZGF0ZT5PY3Q8L2RhdGU+PC9wdWItZGF0ZXM+PHllYXI+MTk4OTwv
eWVhcj48L2RhdGVzPjxrZXl3b3Jkcz48a2V5d29yZD5Bcnlsc3VsZmF0YXNlczwva2V5d29yZD48
a2V5d29yZD5GZW1hbGU8L2tleXdvcmQ+PGtleXdvcmQ+SHVtYW5zPC9rZXl3b3JkPjxrZXl3b3Jk
PkltbXVub2hpc3RvY2hlbWlzdHJ5PC9rZXl3b3JkPjxrZXl3b3JkPk1pY3Jvc2NvcHksIEVsZWN0
cm9uPC9rZXl3b3JkPjxrZXl3b3JkPlBsYWNlbnRhPC9rZXl3b3JkPjxrZXl3b3JkPlByZWduYW5j
eTwva2V5d29yZD48a2V5d29yZD5TdGVyeWwtU3VsZmF0YXNlPC9rZXl3b3JkPjxrZXl3b3JkPlN1
bGZhdGFzZXM8L2tleXdvcmQ+PC9rZXl3b3Jkcz48dXJscz48cmVsYXRlZC11cmxzPjx1cmw+aHR0
cDovL3d3dy5uY2JpLm5sbS5uaWguZ292L3B1Ym1lZC8yNjEwOTI4PC91cmw+PC9yZWxhdGVkLXVy
bHM+PC91cmxzPjxpc2JuPjAxNzctMzU5MzwvaXNibj48dGl0bGVzPjx0aXRsZT5IdW1hbiBwbGFj
ZW50YWwgc3Rlcnlsc3VsZmF0YXNlOiBpbW11bm9jeXRvY2hlbWljYWwgYW5kIGJpb2NoZW1pY2Fs
IGxvY2FsaXphdGlvbjwvdGl0bGU+PHNlY29uZGFyeS10aXRsZT5CaW9sIENoZW0gSG9wcGUgU2V5
bGVyPC9zZWNvbmRhcnktdGl0bGU+PC90aXRsZXM+PHBhZ2VzPjEwOTMtMTAyPC9wYWdlcz48bnVt
YmVyPjEwPC9udW1iZXI+PGNvbnRyaWJ1dG9ycz48YXV0aG9ycz48YXV0aG9yPkRpYmJlbHQsIEwu
PC9hdXRob3I+PGF1dGhvcj5IZXJ6b2csIFYuPC9hdXRob3I+PGF1dGhvcj5LdXNzLCBFLjwvYXV0
aG9yPjwvYXV0aG9ycz48L2NvbnRyaWJ1dG9ycz48bGFuZ3VhZ2U+ZW5nPC9sYW5ndWFnZT48YWRk
ZWQtZGF0ZSBmb3JtYXQ9InV0YyI+MTQzNDcwMjY4NjwvYWRkZWQtZGF0ZT48cmVmLXR5cGUgbmFt
ZT0iSm91cm5hbCBBcnRpY2xlIj4xNzwvcmVmLXR5cGU+PHJlYy1udW1iZXI+NjQ8L3JlYy1udW1i
ZXI+PGxhc3QtdXBkYXRlZC1kYXRlIGZvcm1hdD0idXRjIj4xNDM0NzAyNjg2PC9sYXN0LXVwZGF0
ZWQtZGF0ZT48YWNjZXNzaW9uLW51bT4yNjEwOTI4PC9hY2Nlc3Npb24tbnVtPjx2b2x1bWU+Mzcw
PC92b2x1bWU+PC9yZWNvcmQ+PC9DaXRlPjwvRW5kTm90ZT5=
</w:fldData>
              </w:fldChar>
            </w:r>
            <w:r w:rsidRPr="008E0986">
              <w:instrText xml:space="preserve"> ADDIN EN.CITE </w:instrText>
            </w:r>
            <w:r w:rsidRPr="008E0986">
              <w:fldChar w:fldCharType="begin">
                <w:fldData xml:space="preserve">PEVuZE5vdGU+PENpdGU+PEF1dGhvcj5EaWJiZWx0PC9BdXRob3I+PFllYXI+MTk4NjwvWWVhcj48
SURUZXh0Pkh1bWFuIHBsYWNlbnRhbCBzdGVyeWwtc3VsZmF0YXNlLiBFbnp5bWUgcHVyaWZpY2F0
aW9uLCBwcm9kdWN0aW9uIG9mIGFudGlzZXJhLCBhbmQgaW1tdW5vYmxvdHRpbmcgcmVhY3Rpb25z
IHdpdGggbm9ybWFsIGFuZCBzdWxmYXRhc2UtZGVmaWNpZW50IHBsYWNlbnRhczwvSURUZXh0PjxE
aXNwbGF5VGV4dD4oRGliYmVsdCBhbmQgS3VzcyAxOTg2LCBEaWJiZWx0PHN0eWxlIGZhY2U9Iml0
YWxpYyI+IGV0IGFsLjwvc3R5bGU+IDE5ODkpPC9EaXNwbGF5VGV4dD48cmVjb3JkPjxkYXRlcz48
cHViLWRhdGVzPjxkYXRlPkRlYzwvZGF0ZT48L3B1Yi1kYXRlcz48eWVhcj4xOTg2PC95ZWFyPjwv
ZGF0ZXM+PGtleXdvcmRzPjxrZXl3b3JkPkFuaW1hbHM8L2tleXdvcmQ+PGtleXdvcmQ+QW50aWJv
ZHkgRm9ybWF0aW9uPC9rZXl3b3JkPjxrZXl3b3JkPkZlbWFsZTwva2V5d29yZD48a2V5d29yZD5I
dW1hbnM8L2tleXdvcmQ+PGtleXdvcmQ+SW1tdW5vY2hlbWlzdHJ5PC9rZXl3b3JkPjxrZXl3b3Jk
Pk1pY3Jvc29tZXM8L2tleXdvcmQ+PGtleXdvcmQ+UGxhY2VudGE8L2tleXdvcmQ+PGtleXdvcmQ+
UHJlZ25hbmN5PC9rZXl3b3JkPjxrZXl3b3JkPlJhYmJpdHM8L2tleXdvcmQ+PGtleXdvcmQ+U29s
dWJpbGl0eTwva2V5d29yZD48a2V5d29yZD5TdGVyeWwtU3VsZmF0YXNlPC9rZXl3b3JkPjxrZXl3
b3JkPlN1bGZhdGFzZXM8L2tleXdvcmQ+PC9rZXl3b3Jkcz48dXJscz48cmVsYXRlZC11cmxzPjx1
cmw+aHR0cDovL3d3dy5uY2JpLm5sbS5uaWguZ292L3B1Ym1lZC8zNDcwMDE1PC91cmw+PC9yZWxh
dGVkLXVybHM+PC91cmxzPjxpc2JuPjAxNzctMzU5MzwvaXNibj48dGl0bGVzPjx0aXRsZT5IdW1h
biBwbGFjZW50YWwgc3RlcnlsLXN1bGZhdGFzZS4gRW56eW1lIHB1cmlmaWNhdGlvbiwgcHJvZHVj
dGlvbiBvZiBhbnRpc2VyYSwgYW5kIGltbXVub2Jsb3R0aW5nIHJlYWN0aW9ucyB3aXRoIG5vcm1h
bCBhbmQgc3VsZmF0YXNlLWRlZmljaWVudCBwbGFjZW50YXM8L3RpdGxlPjxzZWNvbmRhcnktdGl0
bGU+QmlvbCBDaGVtIEhvcHBlIFNleWxlcjwvc2Vjb25kYXJ5LXRpdGxlPjwvdGl0bGVzPjxwYWdl
cz4xMjIzLTk8L3BhZ2VzPjxudW1iZXI+MTI8L251bWJlcj48Y29udHJpYnV0b3JzPjxhdXRob3Jz
PjxhdXRob3I+RGliYmVsdCwgTC48L2F1dGhvcj48YXV0aG9yPkt1c3MsIEUuPC9hdXRob3I+PC9h
dXRob3JzPjwvY29udHJpYnV0b3JzPjxsYW5ndWFnZT5lbmc8L2xhbmd1YWdlPjxhZGRlZC1kYXRl
IGZvcm1hdD0idXRjIj4xNDI5NjA5ODg1PC9hZGRlZC1kYXRlPjxyZWYtdHlwZSBuYW1lPSJKb3Vy
bmFsIEFydGljbGUiPjE3PC9yZWYtdHlwZT48cmVjLW51bWJlcj41MzwvcmVjLW51bWJlcj48bGFz
dC11cGRhdGVkLWRhdGUgZm9ybWF0PSJ1dGMiPjE0Mjk2MDk4ODU8L2xhc3QtdXBkYXRlZC1kYXRl
PjxhY2Nlc3Npb24tbnVtPjM0NzAwMTU8L2FjY2Vzc2lvbi1udW0+PHZvbHVtZT4zNjc8L3ZvbHVt
ZT48L3JlY29yZD48L0NpdGU+PENpdGU+PEF1dGhvcj5EaWJiZWx0PC9BdXRob3I+PFllYXI+MTk4
OTwvWWVhcj48SURUZXh0Pkh1bWFuIHBsYWNlbnRhbCBzdGVyeWxzdWxmYXRhc2U6IGltbXVub2N5
dG9jaGVtaWNhbCBhbmQgYmlvY2hlbWljYWwgbG9jYWxpemF0aW9uPC9JRFRleHQ+PHJlY29yZD48
ZGF0ZXM+PHB1Yi1kYXRlcz48ZGF0ZT5PY3Q8L2RhdGU+PC9wdWItZGF0ZXM+PHllYXI+MTk4OTwv
eWVhcj48L2RhdGVzPjxrZXl3b3Jkcz48a2V5d29yZD5Bcnlsc3VsZmF0YXNlczwva2V5d29yZD48
a2V5d29yZD5GZW1hbGU8L2tleXdvcmQ+PGtleXdvcmQ+SHVtYW5zPC9rZXl3b3JkPjxrZXl3b3Jk
PkltbXVub2hpc3RvY2hlbWlzdHJ5PC9rZXl3b3JkPjxrZXl3b3JkPk1pY3Jvc2NvcHksIEVsZWN0
cm9uPC9rZXl3b3JkPjxrZXl3b3JkPlBsYWNlbnRhPC9rZXl3b3JkPjxrZXl3b3JkPlByZWduYW5j
eTwva2V5d29yZD48a2V5d29yZD5TdGVyeWwtU3VsZmF0YXNlPC9rZXl3b3JkPjxrZXl3b3JkPlN1
bGZhdGFzZXM8L2tleXdvcmQ+PC9rZXl3b3Jkcz48dXJscz48cmVsYXRlZC11cmxzPjx1cmw+aHR0
cDovL3d3dy5uY2JpLm5sbS5uaWguZ292L3B1Ym1lZC8yNjEwOTI4PC91cmw+PC9yZWxhdGVkLXVy
bHM+PC91cmxzPjxpc2JuPjAxNzctMzU5MzwvaXNibj48dGl0bGVzPjx0aXRsZT5IdW1hbiBwbGFj
ZW50YWwgc3Rlcnlsc3VsZmF0YXNlOiBpbW11bm9jeXRvY2hlbWljYWwgYW5kIGJpb2NoZW1pY2Fs
IGxvY2FsaXphdGlvbjwvdGl0bGU+PHNlY29uZGFyeS10aXRsZT5CaW9sIENoZW0gSG9wcGUgU2V5
bGVyPC9zZWNvbmRhcnktdGl0bGU+PC90aXRsZXM+PHBhZ2VzPjEwOTMtMTAyPC9wYWdlcz48bnVt
YmVyPjEwPC9udW1iZXI+PGNvbnRyaWJ1dG9ycz48YXV0aG9ycz48YXV0aG9yPkRpYmJlbHQsIEwu
PC9hdXRob3I+PGF1dGhvcj5IZXJ6b2csIFYuPC9hdXRob3I+PGF1dGhvcj5LdXNzLCBFLjwvYXV0
aG9yPjwvYXV0aG9ycz48L2NvbnRyaWJ1dG9ycz48bGFuZ3VhZ2U+ZW5nPC9sYW5ndWFnZT48YWRk
ZWQtZGF0ZSBmb3JtYXQ9InV0YyI+MTQzNDcwMjY4NjwvYWRkZWQtZGF0ZT48cmVmLXR5cGUgbmFt
ZT0iSm91cm5hbCBBcnRpY2xlIj4xNzwvcmVmLXR5cGU+PHJlYy1udW1iZXI+NjQ8L3JlYy1udW1i
ZXI+PGxhc3QtdXBkYXRlZC1kYXRlIGZvcm1hdD0idXRjIj4xNDM0NzAyNjg2PC9sYXN0LXVwZGF0
ZWQtZGF0ZT48YWNjZXNzaW9uLW51bT4yNjEwOTI4PC9hY2Nlc3Npb24tbnVtPjx2b2x1bWU+Mzcw
PC92b2x1bWU+PC9yZWNvcmQ+PC9DaXRlPjwvRW5kTm90ZT5=
</w:fldData>
              </w:fldChar>
            </w:r>
            <w:r w:rsidRPr="008E0986">
              <w:instrText xml:space="preserve"> ADDIN EN.CITE.DATA </w:instrText>
            </w:r>
            <w:r w:rsidRPr="008E0986">
              <w:fldChar w:fldCharType="end"/>
            </w:r>
            <w:r w:rsidRPr="008E0986">
              <w:fldChar w:fldCharType="separate"/>
            </w:r>
            <w:r w:rsidRPr="008E0986">
              <w:rPr>
                <w:noProof/>
              </w:rPr>
              <w:t>(Dibbelt and Kuss 1986, Dibbelt</w:t>
            </w:r>
            <w:r w:rsidRPr="008E0986">
              <w:rPr>
                <w:i/>
                <w:noProof/>
              </w:rPr>
              <w:t xml:space="preserve"> et al.</w:t>
            </w:r>
            <w:r w:rsidRPr="008E0986">
              <w:rPr>
                <w:noProof/>
              </w:rPr>
              <w:t xml:space="preserve"> 1989)</w:t>
            </w:r>
            <w:r w:rsidRPr="008E0986">
              <w:fldChar w:fldCharType="end"/>
            </w:r>
            <w:r w:rsidRPr="008E0986"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:rsidR="00046308" w:rsidRPr="005569D2" w:rsidRDefault="00046308" w:rsidP="00783147">
            <w:r w:rsidRPr="008E0986">
              <w:t>1:5</w:t>
            </w:r>
            <w:r>
              <w:t xml:space="preserve"> </w:t>
            </w:r>
            <w:r w:rsidRPr="008E0986">
              <w:t xml:space="preserve">000 in TTBS with </w:t>
            </w:r>
            <w:r w:rsidRPr="005569D2">
              <w:t>5% BSA;</w:t>
            </w:r>
          </w:p>
          <w:p w:rsidR="00046308" w:rsidRPr="00E72F80" w:rsidRDefault="00046308" w:rsidP="00783147">
            <w:r w:rsidRPr="005569D2">
              <w:t>2 h at 4 °C</w:t>
            </w:r>
          </w:p>
        </w:tc>
        <w:tc>
          <w:tcPr>
            <w:tcW w:w="3113" w:type="dxa"/>
            <w:shd w:val="clear" w:color="auto" w:fill="auto"/>
          </w:tcPr>
          <w:p w:rsidR="00046308" w:rsidRPr="00E72F80" w:rsidRDefault="00046308" w:rsidP="00783147">
            <w:r>
              <w:t>P</w:t>
            </w:r>
            <w:r w:rsidRPr="008E0986">
              <w:t>eroxidase-conjugated goat ant</w:t>
            </w:r>
            <w:r>
              <w:t>i-rabbit IgG + IgM [H + L], 1:5</w:t>
            </w:r>
            <w:r w:rsidRPr="008E0986">
              <w:t xml:space="preserve"> 000 </w:t>
            </w:r>
            <w:r>
              <w:t>(</w:t>
            </w:r>
            <w:r w:rsidRPr="008E0986">
              <w:t xml:space="preserve">Jackson ImmunoResearch Laboratories Inc., USA, 111-035-045) in TTBS </w:t>
            </w:r>
            <w:r w:rsidRPr="005569D2">
              <w:t>with 2</w:t>
            </w:r>
            <w:r>
              <w:t>.5</w:t>
            </w:r>
            <w:r w:rsidRPr="005569D2">
              <w:t>%</w:t>
            </w:r>
            <w:r>
              <w:t xml:space="preserve"> BSA; </w:t>
            </w:r>
            <w:r w:rsidRPr="008E0986">
              <w:t>2 h at 4 °C</w:t>
            </w:r>
            <w:r>
              <w:t>.</w:t>
            </w:r>
          </w:p>
        </w:tc>
      </w:tr>
      <w:tr w:rsidR="00046308" w:rsidRPr="00E72F80" w:rsidTr="00783147">
        <w:tc>
          <w:tcPr>
            <w:tcW w:w="1413" w:type="dxa"/>
            <w:shd w:val="clear" w:color="auto" w:fill="auto"/>
          </w:tcPr>
          <w:p w:rsidR="00046308" w:rsidRPr="009D6B4B" w:rsidRDefault="00046308" w:rsidP="00783147">
            <w:r w:rsidRPr="009D6B4B">
              <w:t>HSD17B2</w:t>
            </w:r>
            <w:r>
              <w:t>,</w:t>
            </w:r>
          </w:p>
          <w:p w:rsidR="00046308" w:rsidRPr="009D6B4B" w:rsidRDefault="00046308" w:rsidP="00783147">
            <w:r w:rsidRPr="009D6B4B">
              <w:t>rabbit,</w:t>
            </w:r>
          </w:p>
          <w:p w:rsidR="00046308" w:rsidRPr="00903487" w:rsidRDefault="00046308" w:rsidP="00783147">
            <w:pPr>
              <w:rPr>
                <w:b/>
              </w:rPr>
            </w:pPr>
            <w:r w:rsidRPr="009D6B4B">
              <w:t>polyclonal</w:t>
            </w:r>
          </w:p>
        </w:tc>
        <w:tc>
          <w:tcPr>
            <w:tcW w:w="2977" w:type="dxa"/>
            <w:shd w:val="clear" w:color="auto" w:fill="auto"/>
          </w:tcPr>
          <w:p w:rsidR="00046308" w:rsidRDefault="00046308" w:rsidP="00783147">
            <w:r>
              <w:t>Provided by Dr. Husen, Solvay Pharmaceuticals, Hannover, Germany</w:t>
            </w:r>
          </w:p>
          <w:p w:rsidR="00046308" w:rsidRPr="00E72F80" w:rsidRDefault="00046308" w:rsidP="00783147">
            <w:r>
              <w:t>(Dassen et al. 2007)</w:t>
            </w:r>
          </w:p>
        </w:tc>
        <w:tc>
          <w:tcPr>
            <w:tcW w:w="1559" w:type="dxa"/>
            <w:shd w:val="clear" w:color="auto" w:fill="auto"/>
          </w:tcPr>
          <w:p w:rsidR="00046308" w:rsidRPr="00E72F80" w:rsidRDefault="00046308" w:rsidP="00783147">
            <w:r>
              <w:t>1:1 25</w:t>
            </w:r>
            <w:r w:rsidRPr="008E0986">
              <w:t>0 in TTBS with 5% non-fat milk powder</w:t>
            </w:r>
            <w:r>
              <w:t xml:space="preserve">; overnight at </w:t>
            </w:r>
            <w:r w:rsidRPr="008E0986">
              <w:t>4 °C</w:t>
            </w:r>
          </w:p>
        </w:tc>
        <w:tc>
          <w:tcPr>
            <w:tcW w:w="3113" w:type="dxa"/>
            <w:shd w:val="clear" w:color="auto" w:fill="auto"/>
          </w:tcPr>
          <w:p w:rsidR="00046308" w:rsidRPr="00E72F80" w:rsidRDefault="00046308" w:rsidP="00783147">
            <w:r>
              <w:t>P</w:t>
            </w:r>
            <w:r w:rsidRPr="008E0986">
              <w:t xml:space="preserve">eroxidase-conjugated goat anti-rabbit IgG + IgM [H + L], 1:10 000 </w:t>
            </w:r>
            <w:r>
              <w:t>(</w:t>
            </w:r>
            <w:r w:rsidRPr="008E0986">
              <w:t xml:space="preserve">Jackson ImmunoResearch </w:t>
            </w:r>
            <w:r w:rsidRPr="00BE13DB">
              <w:t>Laboratories Inc., USA, 111-035-045); in TTBS with 5% non-fat milk powder; 1 h at 4 °C.</w:t>
            </w:r>
          </w:p>
        </w:tc>
      </w:tr>
      <w:tr w:rsidR="00046308" w:rsidRPr="00E72F80" w:rsidTr="00783147">
        <w:tc>
          <w:tcPr>
            <w:tcW w:w="1413" w:type="dxa"/>
            <w:shd w:val="clear" w:color="auto" w:fill="auto"/>
          </w:tcPr>
          <w:p w:rsidR="00046308" w:rsidRPr="009D6B4B" w:rsidRDefault="00046308" w:rsidP="00783147">
            <w:r w:rsidRPr="009D6B4B">
              <w:t>SULT1E1</w:t>
            </w:r>
            <w:r>
              <w:t>,</w:t>
            </w:r>
          </w:p>
          <w:p w:rsidR="00046308" w:rsidRPr="00903487" w:rsidRDefault="00046308" w:rsidP="00783147">
            <w:pPr>
              <w:rPr>
                <w:b/>
              </w:rPr>
            </w:pPr>
            <w:r>
              <w:t xml:space="preserve">rabbit, </w:t>
            </w:r>
            <w:r w:rsidRPr="009D6B4B">
              <w:t>polyclonal</w:t>
            </w:r>
          </w:p>
        </w:tc>
        <w:tc>
          <w:tcPr>
            <w:tcW w:w="2977" w:type="dxa"/>
            <w:shd w:val="clear" w:color="auto" w:fill="auto"/>
          </w:tcPr>
          <w:p w:rsidR="00046308" w:rsidRDefault="00046308" w:rsidP="00783147">
            <w:r w:rsidRPr="00BE13DB">
              <w:t>Sigma Aldrich Germany</w:t>
            </w:r>
            <w:r>
              <w:t xml:space="preserve">, Cat. # HPA028728, </w:t>
            </w:r>
          </w:p>
          <w:p w:rsidR="00046308" w:rsidRPr="00BE13DB" w:rsidRDefault="00046308" w:rsidP="00783147">
            <w:r>
              <w:t>Lot R28328</w:t>
            </w:r>
            <w:r w:rsidRPr="00BE13DB">
              <w:t xml:space="preserve"> </w:t>
            </w:r>
          </w:p>
          <w:p w:rsidR="00046308" w:rsidRPr="00BE13DB" w:rsidRDefault="00046308" w:rsidP="00783147"/>
        </w:tc>
        <w:tc>
          <w:tcPr>
            <w:tcW w:w="1559" w:type="dxa"/>
            <w:shd w:val="clear" w:color="auto" w:fill="auto"/>
          </w:tcPr>
          <w:p w:rsidR="00046308" w:rsidRPr="00BE13DB" w:rsidRDefault="00046308" w:rsidP="00783147">
            <w:r w:rsidRPr="00BE13DB">
              <w:t xml:space="preserve">1:250 in TTBS with 5% non-fat milk powder; </w:t>
            </w:r>
            <w:r>
              <w:t xml:space="preserve">overnight </w:t>
            </w:r>
            <w:r w:rsidRPr="00BE13DB">
              <w:t>at 4 °C</w:t>
            </w:r>
          </w:p>
        </w:tc>
        <w:tc>
          <w:tcPr>
            <w:tcW w:w="3113" w:type="dxa"/>
            <w:shd w:val="clear" w:color="auto" w:fill="auto"/>
          </w:tcPr>
          <w:p w:rsidR="00046308" w:rsidRPr="00E72F80" w:rsidRDefault="00046308" w:rsidP="00783147">
            <w:r>
              <w:t>P</w:t>
            </w:r>
            <w:r w:rsidRPr="008E0986">
              <w:t>eroxidase-conjugated goat ant</w:t>
            </w:r>
            <w:r>
              <w:t>i-rabbit IgG + IgM [H + L], 1:5</w:t>
            </w:r>
            <w:r w:rsidRPr="008E0986">
              <w:t xml:space="preserve"> 000 </w:t>
            </w:r>
            <w:r>
              <w:t>(</w:t>
            </w:r>
            <w:r w:rsidRPr="008E0986">
              <w:t>Jackson ImmunoResearch Laboratories Inc., USA, 111-035-045</w:t>
            </w:r>
            <w:r>
              <w:t>) ) in TTBS with 1</w:t>
            </w:r>
            <w:r w:rsidRPr="008E0986">
              <w:t>% non-fat milk powder</w:t>
            </w:r>
            <w:r>
              <w:t>; 1</w:t>
            </w:r>
            <w:r w:rsidRPr="008E0986">
              <w:t xml:space="preserve"> h at 4 °C</w:t>
            </w:r>
            <w:r>
              <w:t>.</w:t>
            </w:r>
          </w:p>
        </w:tc>
      </w:tr>
      <w:tr w:rsidR="00046308" w:rsidRPr="00E72F80" w:rsidTr="00783147">
        <w:tc>
          <w:tcPr>
            <w:tcW w:w="1413" w:type="dxa"/>
            <w:shd w:val="clear" w:color="auto" w:fill="auto"/>
          </w:tcPr>
          <w:p w:rsidR="00046308" w:rsidRPr="009D6B4B" w:rsidRDefault="00046308" w:rsidP="00783147">
            <w:r w:rsidRPr="009D6B4B">
              <w:t>HSD17B1,</w:t>
            </w:r>
          </w:p>
          <w:p w:rsidR="00046308" w:rsidRDefault="00046308" w:rsidP="00783147">
            <w:pPr>
              <w:rPr>
                <w:b/>
              </w:rPr>
            </w:pPr>
            <w:r w:rsidRPr="009D6B4B">
              <w:t>rabbit monoclonal</w:t>
            </w:r>
          </w:p>
        </w:tc>
        <w:tc>
          <w:tcPr>
            <w:tcW w:w="2977" w:type="dxa"/>
            <w:shd w:val="clear" w:color="auto" w:fill="auto"/>
          </w:tcPr>
          <w:p w:rsidR="00046308" w:rsidRDefault="00046308" w:rsidP="00783147">
            <w:r w:rsidRPr="008E0986">
              <w:t>Abcam; Cambridge, UK</w:t>
            </w:r>
            <w:r>
              <w:t xml:space="preserve">, Cat. # EP1682Y, </w:t>
            </w:r>
            <w:r w:rsidRPr="008E0986">
              <w:t xml:space="preserve">ab51045, </w:t>
            </w:r>
            <w:r>
              <w:t>Lot GR120943-6</w:t>
            </w:r>
          </w:p>
        </w:tc>
        <w:tc>
          <w:tcPr>
            <w:tcW w:w="1559" w:type="dxa"/>
            <w:shd w:val="clear" w:color="auto" w:fill="auto"/>
          </w:tcPr>
          <w:p w:rsidR="00046308" w:rsidRPr="008E0986" w:rsidRDefault="00046308" w:rsidP="00783147">
            <w:r w:rsidRPr="008E0986">
              <w:t>1:1</w:t>
            </w:r>
            <w:r>
              <w:t xml:space="preserve"> </w:t>
            </w:r>
            <w:r w:rsidRPr="008E0986">
              <w:t>000</w:t>
            </w:r>
            <w:r>
              <w:t xml:space="preserve"> in </w:t>
            </w:r>
            <w:r w:rsidRPr="008E0986">
              <w:t>TTBS with 1% nonfat milk powder; overnight at 4 °C</w:t>
            </w:r>
          </w:p>
        </w:tc>
        <w:tc>
          <w:tcPr>
            <w:tcW w:w="3113" w:type="dxa"/>
            <w:shd w:val="clear" w:color="auto" w:fill="auto"/>
          </w:tcPr>
          <w:p w:rsidR="00046308" w:rsidRDefault="00046308" w:rsidP="00783147">
            <w:r>
              <w:t>P</w:t>
            </w:r>
            <w:r w:rsidRPr="008E0986">
              <w:t>eroxidase-conjugated goat ant</w:t>
            </w:r>
            <w:r>
              <w:t>i-rabbit IgG + IgM [H + L], 1:10</w:t>
            </w:r>
            <w:r w:rsidRPr="008E0986">
              <w:t xml:space="preserve"> 000 </w:t>
            </w:r>
            <w:r>
              <w:t>(</w:t>
            </w:r>
            <w:r w:rsidRPr="008E0986">
              <w:t>Jackson ImmunoResearch Labor</w:t>
            </w:r>
            <w:r>
              <w:t xml:space="preserve">atories Inc., USA, 111-035-045) </w:t>
            </w:r>
            <w:r w:rsidRPr="008E0986">
              <w:t>in TTBS with 1% non-fat milk powder</w:t>
            </w:r>
            <w:r>
              <w:t xml:space="preserve">; </w:t>
            </w:r>
            <w:r w:rsidRPr="008E0986">
              <w:t>2 h at 4 °C</w:t>
            </w:r>
            <w:r>
              <w:t>.</w:t>
            </w:r>
          </w:p>
        </w:tc>
      </w:tr>
      <w:tr w:rsidR="00046308" w:rsidRPr="00E72F80" w:rsidTr="00783147">
        <w:tc>
          <w:tcPr>
            <w:tcW w:w="1413" w:type="dxa"/>
            <w:shd w:val="clear" w:color="auto" w:fill="auto"/>
          </w:tcPr>
          <w:p w:rsidR="00046308" w:rsidRPr="009D6B4B" w:rsidRDefault="00046308" w:rsidP="00783147">
            <w:r w:rsidRPr="009D6B4B">
              <w:t>HSD17B1</w:t>
            </w:r>
            <w:r>
              <w:t>,</w:t>
            </w:r>
          </w:p>
          <w:p w:rsidR="00046308" w:rsidRDefault="00046308" w:rsidP="00783147">
            <w:pPr>
              <w:rPr>
                <w:b/>
              </w:rPr>
            </w:pPr>
            <w:r>
              <w:t>r</w:t>
            </w:r>
            <w:r w:rsidRPr="009D6B4B">
              <w:t>abbit polyclonal</w:t>
            </w:r>
          </w:p>
        </w:tc>
        <w:tc>
          <w:tcPr>
            <w:tcW w:w="2977" w:type="dxa"/>
            <w:shd w:val="clear" w:color="auto" w:fill="auto"/>
          </w:tcPr>
          <w:p w:rsidR="00046308" w:rsidRDefault="00046308" w:rsidP="00783147">
            <w:r>
              <w:t>Provided by Dr. Husen, Solvay Pharmaceuticals, Hannover, Germany</w:t>
            </w:r>
          </w:p>
          <w:p w:rsidR="00046308" w:rsidRDefault="00046308" w:rsidP="00783147">
            <w:r>
              <w:t>(Dassen et al. 2007)</w:t>
            </w:r>
          </w:p>
        </w:tc>
        <w:tc>
          <w:tcPr>
            <w:tcW w:w="1559" w:type="dxa"/>
            <w:shd w:val="clear" w:color="auto" w:fill="auto"/>
          </w:tcPr>
          <w:p w:rsidR="00046308" w:rsidRPr="008E0986" w:rsidRDefault="00046308" w:rsidP="00783147">
            <w:r w:rsidRPr="008E0986">
              <w:t>1:1</w:t>
            </w:r>
            <w:r>
              <w:t xml:space="preserve">5 </w:t>
            </w:r>
            <w:r w:rsidRPr="008E0986">
              <w:t>000</w:t>
            </w:r>
            <w:r>
              <w:t xml:space="preserve"> in TTBS with 2</w:t>
            </w:r>
            <w:r w:rsidRPr="008E0986">
              <w:t>% nonfat milk powder; overnight at 4 °C</w:t>
            </w:r>
          </w:p>
        </w:tc>
        <w:tc>
          <w:tcPr>
            <w:tcW w:w="3113" w:type="dxa"/>
            <w:shd w:val="clear" w:color="auto" w:fill="auto"/>
          </w:tcPr>
          <w:p w:rsidR="00046308" w:rsidRDefault="00046308" w:rsidP="00783147">
            <w:r>
              <w:t>P</w:t>
            </w:r>
            <w:r w:rsidRPr="008E0986">
              <w:t>eroxidase-conjugated goat ant</w:t>
            </w:r>
            <w:r>
              <w:t>i-rabbit IgG + IgM [H + L], 1:10</w:t>
            </w:r>
            <w:r w:rsidRPr="008E0986">
              <w:t xml:space="preserve"> 000 </w:t>
            </w:r>
            <w:r>
              <w:t>(</w:t>
            </w:r>
            <w:r w:rsidRPr="008E0986">
              <w:t>Jackson ImmunoResearch Labor</w:t>
            </w:r>
            <w:r>
              <w:t>atories Inc., USA, 111-035-045) in TTBS with 5</w:t>
            </w:r>
            <w:r w:rsidRPr="008E0986">
              <w:t>% non-fat milk powder</w:t>
            </w:r>
            <w:r>
              <w:t xml:space="preserve">; </w:t>
            </w:r>
            <w:r w:rsidRPr="008E0986">
              <w:t>2 h at 4 °C</w:t>
            </w:r>
            <w:r>
              <w:t>.</w:t>
            </w:r>
          </w:p>
        </w:tc>
      </w:tr>
      <w:tr w:rsidR="00046308" w:rsidRPr="00E72F80" w:rsidTr="00783147">
        <w:tc>
          <w:tcPr>
            <w:tcW w:w="1413" w:type="dxa"/>
            <w:shd w:val="clear" w:color="auto" w:fill="auto"/>
          </w:tcPr>
          <w:p w:rsidR="00046308" w:rsidRPr="009D6B4B" w:rsidRDefault="00046308" w:rsidP="00783147">
            <w:r w:rsidRPr="009D6B4B">
              <w:t>GAPDH</w:t>
            </w:r>
            <w:r>
              <w:t>,</w:t>
            </w:r>
          </w:p>
          <w:p w:rsidR="00046308" w:rsidRDefault="00046308" w:rsidP="00783147">
            <w:pPr>
              <w:rPr>
                <w:b/>
              </w:rPr>
            </w:pPr>
            <w:r w:rsidRPr="009D6B4B">
              <w:t>mouse</w:t>
            </w:r>
            <w:r>
              <w:t xml:space="preserve">, </w:t>
            </w:r>
            <w:r w:rsidRPr="009D6B4B">
              <w:t>polyclonal</w:t>
            </w:r>
          </w:p>
        </w:tc>
        <w:tc>
          <w:tcPr>
            <w:tcW w:w="2977" w:type="dxa"/>
            <w:shd w:val="clear" w:color="auto" w:fill="auto"/>
          </w:tcPr>
          <w:p w:rsidR="00046308" w:rsidRDefault="00046308" w:rsidP="00783147">
            <w:r>
              <w:t xml:space="preserve">Sigma Aldrich, Germany Cat. # G8795,  Lot 086K4832 </w:t>
            </w:r>
          </w:p>
          <w:p w:rsidR="00046308" w:rsidRDefault="00046308" w:rsidP="00783147"/>
        </w:tc>
        <w:tc>
          <w:tcPr>
            <w:tcW w:w="1559" w:type="dxa"/>
            <w:shd w:val="clear" w:color="auto" w:fill="auto"/>
          </w:tcPr>
          <w:p w:rsidR="00046308" w:rsidRDefault="00046308" w:rsidP="00783147">
            <w:r>
              <w:lastRenderedPageBreak/>
              <w:t>1:2 500</w:t>
            </w:r>
            <w:r w:rsidRPr="008E0986">
              <w:t xml:space="preserve"> in TTBS with </w:t>
            </w:r>
            <w:r w:rsidRPr="008E0986">
              <w:lastRenderedPageBreak/>
              <w:t>1% non-fat milk powder</w:t>
            </w:r>
          </w:p>
          <w:p w:rsidR="00046308" w:rsidRPr="008E0986" w:rsidRDefault="00046308" w:rsidP="00783147">
            <w:r w:rsidRPr="008E0986">
              <w:t>overnight at 4 °C</w:t>
            </w:r>
          </w:p>
        </w:tc>
        <w:tc>
          <w:tcPr>
            <w:tcW w:w="3113" w:type="dxa"/>
            <w:shd w:val="clear" w:color="auto" w:fill="FFFFFF" w:themeFill="background1"/>
          </w:tcPr>
          <w:p w:rsidR="00046308" w:rsidRDefault="00046308" w:rsidP="00783147">
            <w:r>
              <w:lastRenderedPageBreak/>
              <w:t>P</w:t>
            </w:r>
            <w:r w:rsidRPr="008E0986">
              <w:t>eroxidase-conjugated goat ant</w:t>
            </w:r>
            <w:r>
              <w:t>i-mouse IgG [H + L], 1:5</w:t>
            </w:r>
            <w:r w:rsidRPr="008E0986">
              <w:t xml:space="preserve"> 000 </w:t>
            </w:r>
            <w:r>
              <w:t>(</w:t>
            </w:r>
            <w:r w:rsidRPr="008E0986">
              <w:t xml:space="preserve">Jackson </w:t>
            </w:r>
            <w:r w:rsidRPr="008E0986">
              <w:lastRenderedPageBreak/>
              <w:t xml:space="preserve">ImmunoResearch </w:t>
            </w:r>
            <w:r w:rsidRPr="00193287">
              <w:rPr>
                <w:shd w:val="clear" w:color="auto" w:fill="FFFFFF" w:themeFill="background1"/>
              </w:rPr>
              <w:t>Laboratories Inc., USA, 115-035-062)</w:t>
            </w:r>
            <w:r w:rsidRPr="00193287">
              <w:t xml:space="preserve"> in</w:t>
            </w:r>
            <w:r w:rsidRPr="008E0986">
              <w:t xml:space="preserve"> TTBS with 1% non-fat milk powder</w:t>
            </w:r>
            <w:r>
              <w:t xml:space="preserve">; </w:t>
            </w:r>
            <w:r w:rsidRPr="008E0986">
              <w:t>2 h at 4 °C</w:t>
            </w:r>
            <w:r>
              <w:t>.</w:t>
            </w:r>
          </w:p>
        </w:tc>
      </w:tr>
    </w:tbl>
    <w:p w:rsidR="00046308" w:rsidRDefault="00046308" w:rsidP="00046308">
      <w:pPr>
        <w:spacing w:line="480" w:lineRule="auto"/>
        <w:rPr>
          <w:b/>
        </w:rPr>
      </w:pPr>
    </w:p>
    <w:p w:rsidR="00046308" w:rsidRDefault="00046308" w:rsidP="00046308">
      <w:pPr>
        <w:rPr>
          <w:highlight w:val="yellow"/>
        </w:rPr>
      </w:pPr>
      <w:r>
        <w:rPr>
          <w:highlight w:val="yellow"/>
        </w:rPr>
        <w:br w:type="page"/>
      </w:r>
    </w:p>
    <w:p w:rsidR="00046308" w:rsidRPr="00046308" w:rsidRDefault="00046308" w:rsidP="00046308">
      <w:pPr>
        <w:rPr>
          <w:b/>
          <w:shd w:val="clear" w:color="auto" w:fill="FFFFFF" w:themeFill="background1"/>
        </w:rPr>
      </w:pPr>
      <w:r w:rsidRPr="00046308">
        <w:rPr>
          <w:b/>
        </w:rPr>
        <w:lastRenderedPageBreak/>
        <w:t xml:space="preserve">Supplementary Table 4. </w:t>
      </w:r>
      <w:r w:rsidRPr="00046308">
        <w:rPr>
          <w:b/>
          <w:shd w:val="clear" w:color="auto" w:fill="FFFFFF" w:themeFill="background1"/>
        </w:rPr>
        <w:t>The immunohistochemical staining scores.</w:t>
      </w:r>
    </w:p>
    <w:p w:rsidR="00046308" w:rsidRPr="00046308" w:rsidRDefault="00046308" w:rsidP="00046308">
      <w:pPr>
        <w:rPr>
          <w:b/>
        </w:rPr>
      </w:pPr>
    </w:p>
    <w:tbl>
      <w:tblPr>
        <w:tblW w:w="86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14"/>
        <w:gridCol w:w="906"/>
        <w:gridCol w:w="1014"/>
        <w:gridCol w:w="906"/>
        <w:gridCol w:w="1014"/>
        <w:gridCol w:w="906"/>
        <w:gridCol w:w="960"/>
        <w:gridCol w:w="960"/>
      </w:tblGrid>
      <w:tr w:rsidR="00046308" w:rsidRPr="00046308" w:rsidTr="00783147">
        <w:trPr>
          <w:trHeight w:val="57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b/>
                <w:color w:val="000000"/>
                <w:lang w:val="sl-SI" w:eastAsia="sl-SI"/>
              </w:rPr>
            </w:pPr>
          </w:p>
          <w:p w:rsidR="00046308" w:rsidRPr="00046308" w:rsidRDefault="00046308" w:rsidP="00783147">
            <w:pPr>
              <w:jc w:val="center"/>
              <w:rPr>
                <w:b/>
                <w:color w:val="000000"/>
                <w:lang w:val="sl-SI" w:eastAsia="sl-SI"/>
              </w:rPr>
            </w:pPr>
          </w:p>
        </w:tc>
        <w:tc>
          <w:tcPr>
            <w:tcW w:w="57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b/>
                <w:color w:val="000000"/>
                <w:lang w:val="sl-SI" w:eastAsia="sl-SI"/>
              </w:rPr>
            </w:pPr>
            <w:r w:rsidRPr="00046308">
              <w:rPr>
                <w:b/>
                <w:color w:val="000000"/>
                <w:lang w:val="sl-SI" w:eastAsia="sl-SI"/>
              </w:rPr>
              <w:t>Score (Intensity x Percentage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b/>
                <w:color w:val="000000"/>
                <w:lang w:val="sl-SI" w:eastAsia="sl-SI"/>
              </w:rPr>
            </w:pPr>
            <w:r w:rsidRPr="00046308">
              <w:rPr>
                <w:b/>
                <w:color w:val="000000"/>
                <w:lang w:val="sl-SI" w:eastAsia="sl-SI"/>
              </w:rPr>
              <w:t>Score (Intensity)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b/>
                <w:bCs/>
                <w:color w:val="000000"/>
                <w:lang w:val="sl-SI" w:eastAsia="sl-SI"/>
              </w:rPr>
            </w:pPr>
            <w:r w:rsidRPr="00046308">
              <w:rPr>
                <w:b/>
                <w:bCs/>
                <w:color w:val="000000"/>
                <w:lang w:val="sl-SI" w:eastAsia="sl-SI"/>
              </w:rPr>
              <w:t>ST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b/>
                <w:bCs/>
                <w:color w:val="000000"/>
                <w:lang w:val="sl-SI" w:eastAsia="sl-SI"/>
              </w:rPr>
            </w:pPr>
            <w:r w:rsidRPr="00046308">
              <w:rPr>
                <w:b/>
                <w:bCs/>
                <w:color w:val="000000"/>
                <w:lang w:val="sl-SI" w:eastAsia="sl-SI"/>
              </w:rPr>
              <w:t>HSD17B2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b/>
                <w:bCs/>
                <w:color w:val="000000"/>
                <w:lang w:val="sl-SI" w:eastAsia="sl-SI"/>
              </w:rPr>
            </w:pPr>
            <w:r w:rsidRPr="00046308">
              <w:rPr>
                <w:b/>
                <w:bCs/>
                <w:color w:val="000000"/>
                <w:lang w:val="sl-SI" w:eastAsia="sl-SI"/>
              </w:rPr>
              <w:t>SULT1E1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b/>
                <w:bCs/>
                <w:color w:val="000000"/>
                <w:lang w:val="sl-SI" w:eastAsia="sl-SI"/>
              </w:rPr>
            </w:pPr>
            <w:r w:rsidRPr="00046308">
              <w:rPr>
                <w:b/>
                <w:bCs/>
                <w:color w:val="000000"/>
                <w:lang w:val="sl-SI" w:eastAsia="sl-SI"/>
              </w:rPr>
              <w:t>HSD17B1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Sample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Control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Tumor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Control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Tumor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Control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Tumo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Contro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Tumor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3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5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30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3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9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9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0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4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8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9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20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6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5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4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2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20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3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9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9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9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5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0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1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9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9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5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5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1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9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3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20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 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sz w:val="20"/>
                <w:szCs w:val="20"/>
                <w:lang w:val="sl-SI" w:eastAsia="sl-SI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sz w:val="20"/>
                <w:szCs w:val="20"/>
                <w:lang w:val="sl-SI" w:eastAsia="sl-SI"/>
              </w:rPr>
            </w:pP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sz w:val="20"/>
                <w:szCs w:val="20"/>
                <w:lang w:val="sl-SI" w:eastAsia="sl-SI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9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9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4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sz w:val="20"/>
                <w:szCs w:val="20"/>
                <w:lang w:val="sl-SI" w:eastAsia="sl-SI"/>
              </w:rPr>
            </w:pP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21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6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0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0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7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22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9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9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20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1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2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9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3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5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30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,5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24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5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0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1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2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3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9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5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30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26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9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9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sz w:val="20"/>
                <w:szCs w:val="20"/>
                <w:lang w:val="sl-SI" w:eastAsia="sl-SI"/>
              </w:rPr>
            </w:pP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sz w:val="20"/>
                <w:szCs w:val="20"/>
                <w:lang w:val="sl-SI" w:eastAsia="sl-SI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3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9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9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sz w:val="20"/>
                <w:szCs w:val="20"/>
                <w:lang w:val="sl-SI" w:eastAsia="sl-SI"/>
              </w:rPr>
            </w:pP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sz w:val="20"/>
                <w:szCs w:val="20"/>
                <w:lang w:val="sl-SI" w:eastAsia="sl-SI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31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8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9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sz w:val="20"/>
                <w:szCs w:val="20"/>
                <w:lang w:val="sl-SI" w:eastAsia="sl-SI"/>
              </w:rPr>
            </w:pP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sz w:val="20"/>
                <w:szCs w:val="20"/>
                <w:lang w:val="sl-SI" w:eastAsia="sl-SI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34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0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20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3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5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9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 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38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3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0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8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4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5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8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42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3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5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8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44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7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2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5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0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3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1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46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6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5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0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7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47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6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2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5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20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4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49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8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3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0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5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4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5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2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3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0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4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52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8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3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0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20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8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5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3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0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9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7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54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3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5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0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0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9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56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3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5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0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9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57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3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0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5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0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3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52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58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8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4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5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5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9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6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4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6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7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0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4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92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61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6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9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0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6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 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62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9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0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5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20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02.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1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6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9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3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0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64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8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0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20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8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6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6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0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7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66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3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5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6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2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lastRenderedPageBreak/>
              <w:t>67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3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2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5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5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3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68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4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5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6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7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 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69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6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0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5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8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</w:tr>
      <w:tr w:rsidR="00046308" w:rsidRPr="00046308" w:rsidTr="0078314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7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4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4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5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0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3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.5</w:t>
            </w:r>
          </w:p>
        </w:tc>
      </w:tr>
      <w:tr w:rsidR="00046308" w:rsidRPr="00EF3C8A" w:rsidTr="00783147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71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40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30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50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160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lang w:val="sl-SI" w:eastAsia="sl-SI"/>
              </w:rPr>
            </w:pPr>
            <w:r w:rsidRPr="00046308">
              <w:rPr>
                <w:lang w:val="sl-SI" w:eastAsia="sl-SI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308" w:rsidRPr="00046308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308" w:rsidRPr="00EF3C8A" w:rsidRDefault="00046308" w:rsidP="00783147">
            <w:pPr>
              <w:jc w:val="center"/>
              <w:rPr>
                <w:color w:val="000000"/>
                <w:lang w:val="sl-SI" w:eastAsia="sl-SI"/>
              </w:rPr>
            </w:pPr>
            <w:r w:rsidRPr="00046308">
              <w:rPr>
                <w:color w:val="000000"/>
                <w:lang w:val="sl-SI" w:eastAsia="sl-SI"/>
              </w:rPr>
              <w:t>1</w:t>
            </w:r>
          </w:p>
        </w:tc>
      </w:tr>
    </w:tbl>
    <w:p w:rsidR="00046308" w:rsidRPr="00EF3C8A" w:rsidRDefault="00046308" w:rsidP="00046308"/>
    <w:p w:rsidR="00BA254A" w:rsidRDefault="00BA254A"/>
    <w:sectPr w:rsidR="00BA254A" w:rsidSect="00F874A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57A3" w:rsidRDefault="00E357A3" w:rsidP="00DD7C6B">
      <w:r>
        <w:separator/>
      </w:r>
    </w:p>
  </w:endnote>
  <w:endnote w:type="continuationSeparator" w:id="0">
    <w:p w:rsidR="00E357A3" w:rsidRDefault="00E357A3" w:rsidP="00DD7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143293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D7C6B" w:rsidRDefault="00DD7C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229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DD7C6B" w:rsidRDefault="00DD7C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57A3" w:rsidRDefault="00E357A3" w:rsidP="00DD7C6B">
      <w:r>
        <w:separator/>
      </w:r>
    </w:p>
  </w:footnote>
  <w:footnote w:type="continuationSeparator" w:id="0">
    <w:p w:rsidR="00E357A3" w:rsidRDefault="00E357A3" w:rsidP="00DD7C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0930ED3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7E5014"/>
    <w:multiLevelType w:val="hybridMultilevel"/>
    <w:tmpl w:val="9F749A62"/>
    <w:lvl w:ilvl="0" w:tplc="0424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24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24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24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24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24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24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24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24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" w15:restartNumberingAfterBreak="0">
    <w:nsid w:val="060B042B"/>
    <w:multiLevelType w:val="hybridMultilevel"/>
    <w:tmpl w:val="4394E460"/>
    <w:lvl w:ilvl="0" w:tplc="EEAE143C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C9A66B0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8A462E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D1EA38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12036E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E08662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4BC72F6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2EC807C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2E835A8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3F04F2"/>
    <w:multiLevelType w:val="hybridMultilevel"/>
    <w:tmpl w:val="E5DA6F9C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2F05C3"/>
    <w:multiLevelType w:val="hybridMultilevel"/>
    <w:tmpl w:val="54BAF8CE"/>
    <w:lvl w:ilvl="0" w:tplc="47F4E9A8">
      <w:start w:val="1"/>
      <w:numFmt w:val="bullet"/>
      <w:lvlText w:val="►"/>
      <w:lvlJc w:val="left"/>
      <w:pPr>
        <w:ind w:left="720" w:hanging="360"/>
      </w:pPr>
      <w:rPr>
        <w:rFonts w:ascii="Times New Roman" w:hAnsi="Times New Roman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D7073E"/>
    <w:multiLevelType w:val="hybridMultilevel"/>
    <w:tmpl w:val="810C0EAA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308"/>
    <w:rsid w:val="00001797"/>
    <w:rsid w:val="000058AB"/>
    <w:rsid w:val="000120C2"/>
    <w:rsid w:val="0001686A"/>
    <w:rsid w:val="00017AA5"/>
    <w:rsid w:val="00022095"/>
    <w:rsid w:val="0002491D"/>
    <w:rsid w:val="00027EBC"/>
    <w:rsid w:val="00032080"/>
    <w:rsid w:val="000339B3"/>
    <w:rsid w:val="00035AFC"/>
    <w:rsid w:val="00036AF1"/>
    <w:rsid w:val="00041A44"/>
    <w:rsid w:val="00041F2F"/>
    <w:rsid w:val="0004297B"/>
    <w:rsid w:val="000433DD"/>
    <w:rsid w:val="00043DBB"/>
    <w:rsid w:val="00046308"/>
    <w:rsid w:val="000500BC"/>
    <w:rsid w:val="00054163"/>
    <w:rsid w:val="00062F3C"/>
    <w:rsid w:val="00074FAE"/>
    <w:rsid w:val="0007615E"/>
    <w:rsid w:val="00077C70"/>
    <w:rsid w:val="00080DD4"/>
    <w:rsid w:val="00095B61"/>
    <w:rsid w:val="00096821"/>
    <w:rsid w:val="000B08E8"/>
    <w:rsid w:val="000B11CA"/>
    <w:rsid w:val="000B2498"/>
    <w:rsid w:val="000C0DA4"/>
    <w:rsid w:val="000C3A95"/>
    <w:rsid w:val="000D3A74"/>
    <w:rsid w:val="000D4011"/>
    <w:rsid w:val="000D594C"/>
    <w:rsid w:val="000E4763"/>
    <w:rsid w:val="000E7F66"/>
    <w:rsid w:val="000F2A3D"/>
    <w:rsid w:val="000F6426"/>
    <w:rsid w:val="001016F7"/>
    <w:rsid w:val="00102E84"/>
    <w:rsid w:val="00107E6D"/>
    <w:rsid w:val="0011109D"/>
    <w:rsid w:val="00111737"/>
    <w:rsid w:val="00113216"/>
    <w:rsid w:val="00115B1C"/>
    <w:rsid w:val="00124569"/>
    <w:rsid w:val="00124ED5"/>
    <w:rsid w:val="00153150"/>
    <w:rsid w:val="00153A92"/>
    <w:rsid w:val="00156592"/>
    <w:rsid w:val="0016407A"/>
    <w:rsid w:val="00164974"/>
    <w:rsid w:val="00167290"/>
    <w:rsid w:val="00171C80"/>
    <w:rsid w:val="00173CEF"/>
    <w:rsid w:val="00174F92"/>
    <w:rsid w:val="00177CC5"/>
    <w:rsid w:val="00186D7B"/>
    <w:rsid w:val="001906AD"/>
    <w:rsid w:val="0019241A"/>
    <w:rsid w:val="00193F72"/>
    <w:rsid w:val="00196E0F"/>
    <w:rsid w:val="001A0342"/>
    <w:rsid w:val="001A09D1"/>
    <w:rsid w:val="001A1C87"/>
    <w:rsid w:val="001A3291"/>
    <w:rsid w:val="001A4B72"/>
    <w:rsid w:val="001A70FB"/>
    <w:rsid w:val="001A7B7E"/>
    <w:rsid w:val="001B0E4D"/>
    <w:rsid w:val="001B36C6"/>
    <w:rsid w:val="001B393E"/>
    <w:rsid w:val="001B473C"/>
    <w:rsid w:val="001C2539"/>
    <w:rsid w:val="001C51BF"/>
    <w:rsid w:val="001D3521"/>
    <w:rsid w:val="001D46EA"/>
    <w:rsid w:val="001D47AF"/>
    <w:rsid w:val="001D7384"/>
    <w:rsid w:val="001E037F"/>
    <w:rsid w:val="001E0842"/>
    <w:rsid w:val="001F042B"/>
    <w:rsid w:val="001F5001"/>
    <w:rsid w:val="001F5781"/>
    <w:rsid w:val="001F69B1"/>
    <w:rsid w:val="002004A9"/>
    <w:rsid w:val="00201226"/>
    <w:rsid w:val="002056E6"/>
    <w:rsid w:val="00206CCB"/>
    <w:rsid w:val="00210962"/>
    <w:rsid w:val="002121A2"/>
    <w:rsid w:val="002129B2"/>
    <w:rsid w:val="00212D2F"/>
    <w:rsid w:val="002171CD"/>
    <w:rsid w:val="00217E62"/>
    <w:rsid w:val="00221FD2"/>
    <w:rsid w:val="00223D6D"/>
    <w:rsid w:val="002253C8"/>
    <w:rsid w:val="00227F1A"/>
    <w:rsid w:val="00231407"/>
    <w:rsid w:val="00232633"/>
    <w:rsid w:val="00240155"/>
    <w:rsid w:val="00241010"/>
    <w:rsid w:val="00241E78"/>
    <w:rsid w:val="00244980"/>
    <w:rsid w:val="00247439"/>
    <w:rsid w:val="00247609"/>
    <w:rsid w:val="00247635"/>
    <w:rsid w:val="00250E01"/>
    <w:rsid w:val="00255F85"/>
    <w:rsid w:val="00256AE6"/>
    <w:rsid w:val="002572BC"/>
    <w:rsid w:val="00263B37"/>
    <w:rsid w:val="00263C23"/>
    <w:rsid w:val="002640DF"/>
    <w:rsid w:val="0026442F"/>
    <w:rsid w:val="00273D8E"/>
    <w:rsid w:val="00275266"/>
    <w:rsid w:val="00284F15"/>
    <w:rsid w:val="00291D72"/>
    <w:rsid w:val="0029321D"/>
    <w:rsid w:val="00296EAC"/>
    <w:rsid w:val="002B6C9D"/>
    <w:rsid w:val="002C072D"/>
    <w:rsid w:val="002C53FA"/>
    <w:rsid w:val="002C5A39"/>
    <w:rsid w:val="002D0F5B"/>
    <w:rsid w:val="002D2F7B"/>
    <w:rsid w:val="002D4F55"/>
    <w:rsid w:val="002E0C5A"/>
    <w:rsid w:val="002E3A0B"/>
    <w:rsid w:val="002E495A"/>
    <w:rsid w:val="002E4F18"/>
    <w:rsid w:val="002E7B69"/>
    <w:rsid w:val="002F4A55"/>
    <w:rsid w:val="002F4E04"/>
    <w:rsid w:val="002F6AD1"/>
    <w:rsid w:val="002F6AE5"/>
    <w:rsid w:val="0030148F"/>
    <w:rsid w:val="003029AB"/>
    <w:rsid w:val="003042CC"/>
    <w:rsid w:val="00306017"/>
    <w:rsid w:val="00313363"/>
    <w:rsid w:val="0031631F"/>
    <w:rsid w:val="003229FA"/>
    <w:rsid w:val="003241B9"/>
    <w:rsid w:val="00331984"/>
    <w:rsid w:val="00332981"/>
    <w:rsid w:val="00345A04"/>
    <w:rsid w:val="00345F43"/>
    <w:rsid w:val="00357BE8"/>
    <w:rsid w:val="0037012F"/>
    <w:rsid w:val="0037039A"/>
    <w:rsid w:val="003767C2"/>
    <w:rsid w:val="00390ACB"/>
    <w:rsid w:val="003910AA"/>
    <w:rsid w:val="00391A59"/>
    <w:rsid w:val="003929CA"/>
    <w:rsid w:val="00392F2D"/>
    <w:rsid w:val="00394BD1"/>
    <w:rsid w:val="00394DA7"/>
    <w:rsid w:val="0039595E"/>
    <w:rsid w:val="003A07BF"/>
    <w:rsid w:val="003A443F"/>
    <w:rsid w:val="003A4699"/>
    <w:rsid w:val="003A4B1C"/>
    <w:rsid w:val="003A5AB3"/>
    <w:rsid w:val="003B35BE"/>
    <w:rsid w:val="003B3908"/>
    <w:rsid w:val="003B6334"/>
    <w:rsid w:val="003D35BE"/>
    <w:rsid w:val="003D5B15"/>
    <w:rsid w:val="003E1545"/>
    <w:rsid w:val="003E265F"/>
    <w:rsid w:val="003E2D93"/>
    <w:rsid w:val="003E5237"/>
    <w:rsid w:val="0040782B"/>
    <w:rsid w:val="0041135D"/>
    <w:rsid w:val="00411F31"/>
    <w:rsid w:val="00414938"/>
    <w:rsid w:val="00424580"/>
    <w:rsid w:val="0042768B"/>
    <w:rsid w:val="004368A8"/>
    <w:rsid w:val="00440787"/>
    <w:rsid w:val="00440C00"/>
    <w:rsid w:val="0044137D"/>
    <w:rsid w:val="00446A5C"/>
    <w:rsid w:val="00451D6A"/>
    <w:rsid w:val="00453CCE"/>
    <w:rsid w:val="0046173C"/>
    <w:rsid w:val="00462850"/>
    <w:rsid w:val="004651E8"/>
    <w:rsid w:val="0047014D"/>
    <w:rsid w:val="00470350"/>
    <w:rsid w:val="004741C5"/>
    <w:rsid w:val="0048081B"/>
    <w:rsid w:val="00481686"/>
    <w:rsid w:val="004834B3"/>
    <w:rsid w:val="0048599E"/>
    <w:rsid w:val="00485A04"/>
    <w:rsid w:val="00487974"/>
    <w:rsid w:val="0049101D"/>
    <w:rsid w:val="004945AE"/>
    <w:rsid w:val="004A0C86"/>
    <w:rsid w:val="004A3AA7"/>
    <w:rsid w:val="004A49BC"/>
    <w:rsid w:val="004B0B96"/>
    <w:rsid w:val="004B2238"/>
    <w:rsid w:val="004B39B1"/>
    <w:rsid w:val="004B703E"/>
    <w:rsid w:val="004C13BC"/>
    <w:rsid w:val="004C7A8D"/>
    <w:rsid w:val="004D7D7E"/>
    <w:rsid w:val="004E18CC"/>
    <w:rsid w:val="004E4C13"/>
    <w:rsid w:val="004F09E4"/>
    <w:rsid w:val="005024D6"/>
    <w:rsid w:val="00502BC4"/>
    <w:rsid w:val="005107CE"/>
    <w:rsid w:val="0051504E"/>
    <w:rsid w:val="00515C44"/>
    <w:rsid w:val="00515F08"/>
    <w:rsid w:val="0052444B"/>
    <w:rsid w:val="00530F40"/>
    <w:rsid w:val="005332E2"/>
    <w:rsid w:val="005343DC"/>
    <w:rsid w:val="0053590C"/>
    <w:rsid w:val="00545073"/>
    <w:rsid w:val="00546AC7"/>
    <w:rsid w:val="005473B4"/>
    <w:rsid w:val="00547408"/>
    <w:rsid w:val="00560991"/>
    <w:rsid w:val="00563C63"/>
    <w:rsid w:val="00570099"/>
    <w:rsid w:val="005720D9"/>
    <w:rsid w:val="0058061F"/>
    <w:rsid w:val="00583CE1"/>
    <w:rsid w:val="00583D94"/>
    <w:rsid w:val="00587CF5"/>
    <w:rsid w:val="00591FF7"/>
    <w:rsid w:val="00592FE7"/>
    <w:rsid w:val="00596012"/>
    <w:rsid w:val="005966A7"/>
    <w:rsid w:val="00596AA6"/>
    <w:rsid w:val="005A0441"/>
    <w:rsid w:val="005A1DBB"/>
    <w:rsid w:val="005A5EA1"/>
    <w:rsid w:val="005A77C5"/>
    <w:rsid w:val="005B0F48"/>
    <w:rsid w:val="005B743D"/>
    <w:rsid w:val="005C6C7F"/>
    <w:rsid w:val="005D5878"/>
    <w:rsid w:val="005E49FC"/>
    <w:rsid w:val="005F17BF"/>
    <w:rsid w:val="005F7C94"/>
    <w:rsid w:val="00614451"/>
    <w:rsid w:val="006170DE"/>
    <w:rsid w:val="00617B1E"/>
    <w:rsid w:val="006216F4"/>
    <w:rsid w:val="00625FA6"/>
    <w:rsid w:val="00627C42"/>
    <w:rsid w:val="00627D8E"/>
    <w:rsid w:val="0063561E"/>
    <w:rsid w:val="006427A4"/>
    <w:rsid w:val="00652733"/>
    <w:rsid w:val="00657897"/>
    <w:rsid w:val="00660BD8"/>
    <w:rsid w:val="00671DA3"/>
    <w:rsid w:val="00672D15"/>
    <w:rsid w:val="00673181"/>
    <w:rsid w:val="006760DD"/>
    <w:rsid w:val="00676E3B"/>
    <w:rsid w:val="00685377"/>
    <w:rsid w:val="00687250"/>
    <w:rsid w:val="00687D90"/>
    <w:rsid w:val="00690F61"/>
    <w:rsid w:val="006923DB"/>
    <w:rsid w:val="006970F7"/>
    <w:rsid w:val="00697E99"/>
    <w:rsid w:val="006A1E8B"/>
    <w:rsid w:val="006A229F"/>
    <w:rsid w:val="006B25E2"/>
    <w:rsid w:val="006B3543"/>
    <w:rsid w:val="006B3C4B"/>
    <w:rsid w:val="006D3540"/>
    <w:rsid w:val="006D79C6"/>
    <w:rsid w:val="006E19C5"/>
    <w:rsid w:val="006E59EA"/>
    <w:rsid w:val="006E73B3"/>
    <w:rsid w:val="006F4ECC"/>
    <w:rsid w:val="006F66E3"/>
    <w:rsid w:val="006F7063"/>
    <w:rsid w:val="00703C31"/>
    <w:rsid w:val="00705E4A"/>
    <w:rsid w:val="0070650F"/>
    <w:rsid w:val="007110A9"/>
    <w:rsid w:val="00712B3A"/>
    <w:rsid w:val="0071338A"/>
    <w:rsid w:val="00716D95"/>
    <w:rsid w:val="007172B6"/>
    <w:rsid w:val="007210BE"/>
    <w:rsid w:val="00721C9D"/>
    <w:rsid w:val="00722266"/>
    <w:rsid w:val="00733DB1"/>
    <w:rsid w:val="00736975"/>
    <w:rsid w:val="00743264"/>
    <w:rsid w:val="007433FD"/>
    <w:rsid w:val="00747C8F"/>
    <w:rsid w:val="00756AE9"/>
    <w:rsid w:val="00760DDC"/>
    <w:rsid w:val="00764E13"/>
    <w:rsid w:val="00771B26"/>
    <w:rsid w:val="00776B8C"/>
    <w:rsid w:val="00776F5A"/>
    <w:rsid w:val="007814C3"/>
    <w:rsid w:val="007819DC"/>
    <w:rsid w:val="00785509"/>
    <w:rsid w:val="007968CD"/>
    <w:rsid w:val="007A163D"/>
    <w:rsid w:val="007A3C84"/>
    <w:rsid w:val="007A54DE"/>
    <w:rsid w:val="007B0880"/>
    <w:rsid w:val="007B565F"/>
    <w:rsid w:val="007C0608"/>
    <w:rsid w:val="007C0E7C"/>
    <w:rsid w:val="007C1E4E"/>
    <w:rsid w:val="007C2915"/>
    <w:rsid w:val="007C2F11"/>
    <w:rsid w:val="007C49F2"/>
    <w:rsid w:val="007D172F"/>
    <w:rsid w:val="007D31AD"/>
    <w:rsid w:val="007D7DC3"/>
    <w:rsid w:val="007E033A"/>
    <w:rsid w:val="007E4E5F"/>
    <w:rsid w:val="007E5B4A"/>
    <w:rsid w:val="007E7A5E"/>
    <w:rsid w:val="007F7916"/>
    <w:rsid w:val="00800BCC"/>
    <w:rsid w:val="008054F1"/>
    <w:rsid w:val="008068EF"/>
    <w:rsid w:val="0082179F"/>
    <w:rsid w:val="008271CD"/>
    <w:rsid w:val="00834617"/>
    <w:rsid w:val="00841BD0"/>
    <w:rsid w:val="008438BF"/>
    <w:rsid w:val="00847A67"/>
    <w:rsid w:val="0085005A"/>
    <w:rsid w:val="008559A6"/>
    <w:rsid w:val="00855C15"/>
    <w:rsid w:val="00860CDC"/>
    <w:rsid w:val="008610F4"/>
    <w:rsid w:val="00862690"/>
    <w:rsid w:val="008639CD"/>
    <w:rsid w:val="00864DED"/>
    <w:rsid w:val="00871F27"/>
    <w:rsid w:val="00873E9A"/>
    <w:rsid w:val="00885B3D"/>
    <w:rsid w:val="00893B9C"/>
    <w:rsid w:val="00895DB2"/>
    <w:rsid w:val="008A05E3"/>
    <w:rsid w:val="008A0808"/>
    <w:rsid w:val="008A0FE1"/>
    <w:rsid w:val="008A248B"/>
    <w:rsid w:val="008A2759"/>
    <w:rsid w:val="008B3953"/>
    <w:rsid w:val="008B7417"/>
    <w:rsid w:val="008C10D1"/>
    <w:rsid w:val="008C3B2E"/>
    <w:rsid w:val="008C5D49"/>
    <w:rsid w:val="008D05B0"/>
    <w:rsid w:val="008D151D"/>
    <w:rsid w:val="008D3AF5"/>
    <w:rsid w:val="008E3A35"/>
    <w:rsid w:val="008F273C"/>
    <w:rsid w:val="008F2DE3"/>
    <w:rsid w:val="008F3FB4"/>
    <w:rsid w:val="0090367C"/>
    <w:rsid w:val="00907EB2"/>
    <w:rsid w:val="00913F50"/>
    <w:rsid w:val="009148FB"/>
    <w:rsid w:val="00916C3F"/>
    <w:rsid w:val="009171D9"/>
    <w:rsid w:val="009204E4"/>
    <w:rsid w:val="00930E97"/>
    <w:rsid w:val="009327B3"/>
    <w:rsid w:val="00933CCA"/>
    <w:rsid w:val="009342BA"/>
    <w:rsid w:val="00934383"/>
    <w:rsid w:val="00937EF4"/>
    <w:rsid w:val="009404DA"/>
    <w:rsid w:val="009420A3"/>
    <w:rsid w:val="00942B1E"/>
    <w:rsid w:val="00943F7A"/>
    <w:rsid w:val="00951FB7"/>
    <w:rsid w:val="00952D58"/>
    <w:rsid w:val="00961034"/>
    <w:rsid w:val="00961934"/>
    <w:rsid w:val="0096490A"/>
    <w:rsid w:val="00965164"/>
    <w:rsid w:val="0097049F"/>
    <w:rsid w:val="009719C5"/>
    <w:rsid w:val="009729E3"/>
    <w:rsid w:val="00977445"/>
    <w:rsid w:val="00982F98"/>
    <w:rsid w:val="00990CD7"/>
    <w:rsid w:val="009A42DA"/>
    <w:rsid w:val="009A6C42"/>
    <w:rsid w:val="009C0025"/>
    <w:rsid w:val="009C1478"/>
    <w:rsid w:val="009C1F39"/>
    <w:rsid w:val="009C6D2F"/>
    <w:rsid w:val="009D0226"/>
    <w:rsid w:val="009D0490"/>
    <w:rsid w:val="009D5AE7"/>
    <w:rsid w:val="009E0B10"/>
    <w:rsid w:val="009E2FB4"/>
    <w:rsid w:val="009E7CF0"/>
    <w:rsid w:val="009F051D"/>
    <w:rsid w:val="009F1ED5"/>
    <w:rsid w:val="009F24A1"/>
    <w:rsid w:val="009F5324"/>
    <w:rsid w:val="009F7B06"/>
    <w:rsid w:val="00A00851"/>
    <w:rsid w:val="00A11513"/>
    <w:rsid w:val="00A31403"/>
    <w:rsid w:val="00A32EC8"/>
    <w:rsid w:val="00A34262"/>
    <w:rsid w:val="00A35EEE"/>
    <w:rsid w:val="00A40E4C"/>
    <w:rsid w:val="00A43BF4"/>
    <w:rsid w:val="00A43D9B"/>
    <w:rsid w:val="00A50421"/>
    <w:rsid w:val="00A53EE6"/>
    <w:rsid w:val="00A55D5B"/>
    <w:rsid w:val="00A57CB5"/>
    <w:rsid w:val="00A65351"/>
    <w:rsid w:val="00A658C6"/>
    <w:rsid w:val="00A66FA4"/>
    <w:rsid w:val="00A72D4C"/>
    <w:rsid w:val="00A958DD"/>
    <w:rsid w:val="00AA6C66"/>
    <w:rsid w:val="00AB0951"/>
    <w:rsid w:val="00AB199D"/>
    <w:rsid w:val="00AB5FBF"/>
    <w:rsid w:val="00AB7BBC"/>
    <w:rsid w:val="00AC2BFC"/>
    <w:rsid w:val="00AC5CB2"/>
    <w:rsid w:val="00AC760C"/>
    <w:rsid w:val="00AD6745"/>
    <w:rsid w:val="00AE364C"/>
    <w:rsid w:val="00AE6851"/>
    <w:rsid w:val="00B02A3B"/>
    <w:rsid w:val="00B11FB5"/>
    <w:rsid w:val="00B1742D"/>
    <w:rsid w:val="00B20733"/>
    <w:rsid w:val="00B26E5E"/>
    <w:rsid w:val="00B32539"/>
    <w:rsid w:val="00B339E6"/>
    <w:rsid w:val="00B531A5"/>
    <w:rsid w:val="00B53278"/>
    <w:rsid w:val="00B71F00"/>
    <w:rsid w:val="00B7667B"/>
    <w:rsid w:val="00B80ED3"/>
    <w:rsid w:val="00B81B91"/>
    <w:rsid w:val="00B8358E"/>
    <w:rsid w:val="00B8634D"/>
    <w:rsid w:val="00B94B6B"/>
    <w:rsid w:val="00B96FCB"/>
    <w:rsid w:val="00BA254A"/>
    <w:rsid w:val="00BA4634"/>
    <w:rsid w:val="00BA6055"/>
    <w:rsid w:val="00BB15C0"/>
    <w:rsid w:val="00BB3EDD"/>
    <w:rsid w:val="00BC0DD4"/>
    <w:rsid w:val="00BC4709"/>
    <w:rsid w:val="00BC57C5"/>
    <w:rsid w:val="00BD1FE6"/>
    <w:rsid w:val="00BD7179"/>
    <w:rsid w:val="00BE1751"/>
    <w:rsid w:val="00BE243B"/>
    <w:rsid w:val="00BE5CF7"/>
    <w:rsid w:val="00BE7140"/>
    <w:rsid w:val="00BF00C4"/>
    <w:rsid w:val="00BF290E"/>
    <w:rsid w:val="00BF6C2D"/>
    <w:rsid w:val="00C13702"/>
    <w:rsid w:val="00C162AC"/>
    <w:rsid w:val="00C26272"/>
    <w:rsid w:val="00C27DE2"/>
    <w:rsid w:val="00C300A2"/>
    <w:rsid w:val="00C30BED"/>
    <w:rsid w:val="00C31EF3"/>
    <w:rsid w:val="00C3321A"/>
    <w:rsid w:val="00C36D37"/>
    <w:rsid w:val="00C37224"/>
    <w:rsid w:val="00C40980"/>
    <w:rsid w:val="00C42B88"/>
    <w:rsid w:val="00C446AD"/>
    <w:rsid w:val="00C446EC"/>
    <w:rsid w:val="00C464FB"/>
    <w:rsid w:val="00C46BAF"/>
    <w:rsid w:val="00C47181"/>
    <w:rsid w:val="00C65C31"/>
    <w:rsid w:val="00C71319"/>
    <w:rsid w:val="00C71C17"/>
    <w:rsid w:val="00C71E92"/>
    <w:rsid w:val="00C7655D"/>
    <w:rsid w:val="00C769E1"/>
    <w:rsid w:val="00C77619"/>
    <w:rsid w:val="00C77B29"/>
    <w:rsid w:val="00C86375"/>
    <w:rsid w:val="00C9124E"/>
    <w:rsid w:val="00CA0521"/>
    <w:rsid w:val="00CA7F4B"/>
    <w:rsid w:val="00CB6192"/>
    <w:rsid w:val="00CC0A8E"/>
    <w:rsid w:val="00CC0FD6"/>
    <w:rsid w:val="00CC3145"/>
    <w:rsid w:val="00CC5035"/>
    <w:rsid w:val="00CE04C0"/>
    <w:rsid w:val="00CE1D0D"/>
    <w:rsid w:val="00CE5B63"/>
    <w:rsid w:val="00CE7FC2"/>
    <w:rsid w:val="00CF6C4C"/>
    <w:rsid w:val="00CF6EBE"/>
    <w:rsid w:val="00D01F13"/>
    <w:rsid w:val="00D03243"/>
    <w:rsid w:val="00D0382D"/>
    <w:rsid w:val="00D050E6"/>
    <w:rsid w:val="00D10560"/>
    <w:rsid w:val="00D130B8"/>
    <w:rsid w:val="00D158E3"/>
    <w:rsid w:val="00D245B5"/>
    <w:rsid w:val="00D260C1"/>
    <w:rsid w:val="00D30923"/>
    <w:rsid w:val="00D31F1C"/>
    <w:rsid w:val="00D33DDD"/>
    <w:rsid w:val="00D3624D"/>
    <w:rsid w:val="00D42032"/>
    <w:rsid w:val="00D423E0"/>
    <w:rsid w:val="00D42DE9"/>
    <w:rsid w:val="00D43EAC"/>
    <w:rsid w:val="00D452BD"/>
    <w:rsid w:val="00D51CE7"/>
    <w:rsid w:val="00D53385"/>
    <w:rsid w:val="00D63066"/>
    <w:rsid w:val="00D6376C"/>
    <w:rsid w:val="00D64112"/>
    <w:rsid w:val="00D643B6"/>
    <w:rsid w:val="00D65A5F"/>
    <w:rsid w:val="00D700AE"/>
    <w:rsid w:val="00D7063D"/>
    <w:rsid w:val="00D707A5"/>
    <w:rsid w:val="00D7336B"/>
    <w:rsid w:val="00D74737"/>
    <w:rsid w:val="00D85DB9"/>
    <w:rsid w:val="00D86AE6"/>
    <w:rsid w:val="00D86D55"/>
    <w:rsid w:val="00D8766D"/>
    <w:rsid w:val="00D9194D"/>
    <w:rsid w:val="00D94694"/>
    <w:rsid w:val="00DA2673"/>
    <w:rsid w:val="00DA456D"/>
    <w:rsid w:val="00DA6729"/>
    <w:rsid w:val="00DB0E2A"/>
    <w:rsid w:val="00DB11C4"/>
    <w:rsid w:val="00DB5C20"/>
    <w:rsid w:val="00DB5DC3"/>
    <w:rsid w:val="00DB623A"/>
    <w:rsid w:val="00DC020B"/>
    <w:rsid w:val="00DC10C1"/>
    <w:rsid w:val="00DC6FE0"/>
    <w:rsid w:val="00DD0214"/>
    <w:rsid w:val="00DD1221"/>
    <w:rsid w:val="00DD127A"/>
    <w:rsid w:val="00DD1A13"/>
    <w:rsid w:val="00DD4058"/>
    <w:rsid w:val="00DD4D06"/>
    <w:rsid w:val="00DD5EFE"/>
    <w:rsid w:val="00DD6B12"/>
    <w:rsid w:val="00DD7C6B"/>
    <w:rsid w:val="00DE259D"/>
    <w:rsid w:val="00DF0BB7"/>
    <w:rsid w:val="00DF163E"/>
    <w:rsid w:val="00DF6810"/>
    <w:rsid w:val="00E00546"/>
    <w:rsid w:val="00E3115D"/>
    <w:rsid w:val="00E357A3"/>
    <w:rsid w:val="00E56EF9"/>
    <w:rsid w:val="00E57B63"/>
    <w:rsid w:val="00E57E99"/>
    <w:rsid w:val="00E64F99"/>
    <w:rsid w:val="00E65DC9"/>
    <w:rsid w:val="00E66822"/>
    <w:rsid w:val="00E6712C"/>
    <w:rsid w:val="00E74187"/>
    <w:rsid w:val="00E76686"/>
    <w:rsid w:val="00E834B7"/>
    <w:rsid w:val="00E866C5"/>
    <w:rsid w:val="00E97D23"/>
    <w:rsid w:val="00EA3E9F"/>
    <w:rsid w:val="00EA73FE"/>
    <w:rsid w:val="00EB3368"/>
    <w:rsid w:val="00EB34D0"/>
    <w:rsid w:val="00EB46EA"/>
    <w:rsid w:val="00EB63BE"/>
    <w:rsid w:val="00EB6467"/>
    <w:rsid w:val="00EB7CEF"/>
    <w:rsid w:val="00EC12BD"/>
    <w:rsid w:val="00EC18B2"/>
    <w:rsid w:val="00EC4CA6"/>
    <w:rsid w:val="00ED10C4"/>
    <w:rsid w:val="00ED5599"/>
    <w:rsid w:val="00ED5A56"/>
    <w:rsid w:val="00EE09D0"/>
    <w:rsid w:val="00EE5330"/>
    <w:rsid w:val="00EE5ECB"/>
    <w:rsid w:val="00EF0776"/>
    <w:rsid w:val="00EF3403"/>
    <w:rsid w:val="00EF6D9B"/>
    <w:rsid w:val="00EF79D4"/>
    <w:rsid w:val="00F05422"/>
    <w:rsid w:val="00F1273B"/>
    <w:rsid w:val="00F1353A"/>
    <w:rsid w:val="00F13993"/>
    <w:rsid w:val="00F17528"/>
    <w:rsid w:val="00F23F1D"/>
    <w:rsid w:val="00F258B0"/>
    <w:rsid w:val="00F25AB2"/>
    <w:rsid w:val="00F27311"/>
    <w:rsid w:val="00F274D0"/>
    <w:rsid w:val="00F31E96"/>
    <w:rsid w:val="00F32723"/>
    <w:rsid w:val="00F342E0"/>
    <w:rsid w:val="00F354DC"/>
    <w:rsid w:val="00F457E6"/>
    <w:rsid w:val="00F46EF5"/>
    <w:rsid w:val="00F50071"/>
    <w:rsid w:val="00F50703"/>
    <w:rsid w:val="00F521D7"/>
    <w:rsid w:val="00F55884"/>
    <w:rsid w:val="00F566E9"/>
    <w:rsid w:val="00F62750"/>
    <w:rsid w:val="00F70492"/>
    <w:rsid w:val="00F71E96"/>
    <w:rsid w:val="00F73019"/>
    <w:rsid w:val="00F828C1"/>
    <w:rsid w:val="00F8660F"/>
    <w:rsid w:val="00F874A4"/>
    <w:rsid w:val="00F87964"/>
    <w:rsid w:val="00F94733"/>
    <w:rsid w:val="00F975C3"/>
    <w:rsid w:val="00FA0D9D"/>
    <w:rsid w:val="00FA4173"/>
    <w:rsid w:val="00FA4D74"/>
    <w:rsid w:val="00FA5950"/>
    <w:rsid w:val="00FB4078"/>
    <w:rsid w:val="00FB4F22"/>
    <w:rsid w:val="00FC0917"/>
    <w:rsid w:val="00FC0BFC"/>
    <w:rsid w:val="00FC5D5D"/>
    <w:rsid w:val="00FC63D1"/>
    <w:rsid w:val="00FC74BD"/>
    <w:rsid w:val="00FC7A4B"/>
    <w:rsid w:val="00FD0259"/>
    <w:rsid w:val="00FD1C4B"/>
    <w:rsid w:val="00FD2E4F"/>
    <w:rsid w:val="00FE2A36"/>
    <w:rsid w:val="00FE50D6"/>
    <w:rsid w:val="00FF40A3"/>
    <w:rsid w:val="00FF5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CDF0CB-CA71-438B-975E-CA1E573A6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3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04630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sl-SI" w:eastAsia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46308"/>
    <w:rPr>
      <w:rFonts w:ascii="Times New Roman" w:eastAsia="Times New Roman" w:hAnsi="Times New Roman" w:cs="Times New Roman"/>
      <w:b/>
      <w:bCs/>
      <w:kern w:val="36"/>
      <w:sz w:val="48"/>
      <w:szCs w:val="48"/>
      <w:lang w:eastAsia="sl-SI"/>
    </w:rPr>
  </w:style>
  <w:style w:type="paragraph" w:styleId="BalloonText">
    <w:name w:val="Balloon Text"/>
    <w:basedOn w:val="Normal"/>
    <w:link w:val="BalloonTextChar"/>
    <w:semiHidden/>
    <w:rsid w:val="000463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46308"/>
    <w:rPr>
      <w:rFonts w:ascii="Tahoma" w:eastAsia="Times New Roman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rsid w:val="00046308"/>
    <w:pPr>
      <w:ind w:left="720"/>
      <w:contextualSpacing/>
    </w:pPr>
  </w:style>
  <w:style w:type="paragraph" w:styleId="EndnoteText">
    <w:name w:val="endnote text"/>
    <w:basedOn w:val="Normal"/>
    <w:link w:val="EndnoteTextChar"/>
    <w:semiHidden/>
    <w:rsid w:val="0004630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046308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semiHidden/>
    <w:rsid w:val="00046308"/>
    <w:rPr>
      <w:rFonts w:cs="Times New Roman"/>
      <w:vertAlign w:val="superscript"/>
    </w:rPr>
  </w:style>
  <w:style w:type="character" w:customStyle="1" w:styleId="highlight">
    <w:name w:val="highlight"/>
    <w:basedOn w:val="DefaultParagraphFont"/>
    <w:rsid w:val="00046308"/>
    <w:rPr>
      <w:rFonts w:cs="Times New Roman"/>
    </w:rPr>
  </w:style>
  <w:style w:type="character" w:styleId="Hyperlink">
    <w:name w:val="Hyperlink"/>
    <w:basedOn w:val="DefaultParagraphFont"/>
    <w:rsid w:val="00046308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04630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463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630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463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4630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04630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630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04630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6308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semiHidden/>
    <w:rsid w:val="00046308"/>
    <w:rPr>
      <w:rFonts w:cs="Times New Roman"/>
    </w:rPr>
  </w:style>
  <w:style w:type="character" w:customStyle="1" w:styleId="st">
    <w:name w:val="st"/>
    <w:basedOn w:val="DefaultParagraphFont"/>
    <w:rsid w:val="00046308"/>
  </w:style>
  <w:style w:type="character" w:customStyle="1" w:styleId="EndNoteBibliographyChar">
    <w:name w:val="EndNote Bibliography Char"/>
    <w:basedOn w:val="DefaultParagraphFont"/>
    <w:link w:val="EndNoteBibliography"/>
    <w:locked/>
    <w:rsid w:val="00046308"/>
    <w:rPr>
      <w:rFonts w:ascii="Times New Roman" w:hAnsi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6308"/>
    <w:pPr>
      <w:spacing w:after="160" w:line="480" w:lineRule="auto"/>
    </w:pPr>
    <w:rPr>
      <w:rFonts w:eastAsiaTheme="minorHAnsi" w:cstheme="minorBidi"/>
      <w:noProof/>
      <w:szCs w:val="22"/>
    </w:rPr>
  </w:style>
  <w:style w:type="character" w:customStyle="1" w:styleId="highlight2">
    <w:name w:val="highlight2"/>
    <w:basedOn w:val="DefaultParagraphFont"/>
    <w:rsid w:val="00046308"/>
  </w:style>
  <w:style w:type="paragraph" w:customStyle="1" w:styleId="EndNoteBibliographyTitle">
    <w:name w:val="EndNote Bibliography Title"/>
    <w:basedOn w:val="Normal"/>
    <w:link w:val="EndNoteBibliographyTitleChar"/>
    <w:rsid w:val="0004630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6308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ListBullet">
    <w:name w:val="List Bullet"/>
    <w:basedOn w:val="Normal"/>
    <w:unhideWhenUsed/>
    <w:rsid w:val="00046308"/>
    <w:pPr>
      <w:numPr>
        <w:numId w:val="5"/>
      </w:numPr>
      <w:contextualSpacing/>
    </w:pPr>
  </w:style>
  <w:style w:type="table" w:styleId="TableGrid">
    <w:name w:val="Table Grid"/>
    <w:basedOn w:val="TableNormal"/>
    <w:uiPriority w:val="39"/>
    <w:rsid w:val="000463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be">
    <w:name w:val="_xbe"/>
    <w:basedOn w:val="DefaultParagraphFont"/>
    <w:rsid w:val="00046308"/>
  </w:style>
  <w:style w:type="paragraph" w:styleId="Revision">
    <w:name w:val="Revision"/>
    <w:hidden/>
    <w:uiPriority w:val="99"/>
    <w:semiHidden/>
    <w:rsid w:val="000463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PlainTable5">
    <w:name w:val="Plain Table 5"/>
    <w:basedOn w:val="TableNormal"/>
    <w:uiPriority w:val="45"/>
    <w:rsid w:val="0004630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046308"/>
  </w:style>
  <w:style w:type="paragraph" w:customStyle="1" w:styleId="Default">
    <w:name w:val="Default"/>
    <w:rsid w:val="00046308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799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ea.Lanisnik-Rizner@mf.uni-lj.si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022990-06D6-4DF1-811A-E14757D32D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34</Words>
  <Characters>703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 Sinreih</dc:creator>
  <cp:keywords/>
  <dc:description/>
  <cp:lastModifiedBy>Tea</cp:lastModifiedBy>
  <cp:revision>2</cp:revision>
  <dcterms:created xsi:type="dcterms:W3CDTF">2017-06-08T19:42:00Z</dcterms:created>
  <dcterms:modified xsi:type="dcterms:W3CDTF">2017-06-08T19:42:00Z</dcterms:modified>
</cp:coreProperties>
</file>